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3A436" w14:textId="77777777" w:rsidR="003778F8" w:rsidRPr="00554F50" w:rsidRDefault="003778F8" w:rsidP="003778F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54F50">
        <w:rPr>
          <w:rFonts w:ascii="Times New Roman" w:hAnsi="Times New Roman" w:cs="Times New Roman"/>
          <w:b/>
          <w:bCs/>
          <w:sz w:val="28"/>
          <w:szCs w:val="28"/>
        </w:rPr>
        <w:t>Dinuclear</w:t>
      </w:r>
      <w:proofErr w:type="spellEnd"/>
      <w:r w:rsidRPr="00554F50">
        <w:rPr>
          <w:rFonts w:ascii="Times New Roman" w:hAnsi="Times New Roman" w:cs="Times New Roman"/>
          <w:b/>
          <w:bCs/>
          <w:sz w:val="28"/>
          <w:szCs w:val="28"/>
        </w:rPr>
        <w:t xml:space="preserve"> and mononuclear metal(II) polypyridyl complexes against drug-sensitive and drug-resistant </w:t>
      </w:r>
      <w:r w:rsidRPr="00554F50">
        <w:rPr>
          <w:rFonts w:ascii="Times New Roman" w:hAnsi="Times New Roman" w:cs="Times New Roman"/>
          <w:b/>
          <w:bCs/>
          <w:i/>
          <w:iCs/>
          <w:sz w:val="28"/>
          <w:szCs w:val="28"/>
        </w:rPr>
        <w:t>Plasmodium falciparum</w:t>
      </w:r>
      <w:r w:rsidRPr="00554F50">
        <w:rPr>
          <w:rFonts w:ascii="Times New Roman" w:hAnsi="Times New Roman" w:cs="Times New Roman"/>
          <w:b/>
          <w:bCs/>
          <w:sz w:val="28"/>
          <w:szCs w:val="28"/>
        </w:rPr>
        <w:t xml:space="preserve"> and their mode of action</w:t>
      </w:r>
    </w:p>
    <w:p w14:paraId="780F8DB2" w14:textId="77777777" w:rsidR="003778F8" w:rsidRPr="00554F50" w:rsidRDefault="003778F8" w:rsidP="003778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BBDCF4" w14:textId="77777777" w:rsidR="003778F8" w:rsidRPr="00554F50" w:rsidRDefault="003778F8" w:rsidP="003778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4F50">
        <w:rPr>
          <w:rFonts w:ascii="Times New Roman" w:hAnsi="Times New Roman" w:cs="Times New Roman"/>
          <w:sz w:val="24"/>
          <w:szCs w:val="24"/>
        </w:rPr>
        <w:t>Jing Wei Lai</w:t>
      </w:r>
      <w:r w:rsidRPr="00554F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4F50">
        <w:rPr>
          <w:rFonts w:ascii="Times New Roman" w:hAnsi="Times New Roman" w:cs="Times New Roman"/>
          <w:sz w:val="24"/>
          <w:szCs w:val="24"/>
        </w:rPr>
        <w:t>, Mohd Jamil Maah</w:t>
      </w:r>
      <w:r w:rsidRPr="00554F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4F50">
        <w:rPr>
          <w:rFonts w:ascii="Times New Roman" w:hAnsi="Times New Roman" w:cs="Times New Roman"/>
          <w:sz w:val="24"/>
          <w:szCs w:val="24"/>
        </w:rPr>
        <w:t>, Kong Wai Tan</w:t>
      </w:r>
      <w:r w:rsidRPr="00554F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4F50">
        <w:rPr>
          <w:rFonts w:ascii="Times New Roman" w:hAnsi="Times New Roman" w:cs="Times New Roman"/>
          <w:sz w:val="24"/>
          <w:szCs w:val="24"/>
        </w:rPr>
        <w:t>, Rozie Sarip</w:t>
      </w:r>
      <w:r w:rsidRPr="00554F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4F50">
        <w:rPr>
          <w:rFonts w:ascii="Times New Roman" w:hAnsi="Times New Roman" w:cs="Times New Roman"/>
          <w:sz w:val="24"/>
          <w:szCs w:val="24"/>
        </w:rPr>
        <w:t>, Yvonne Ai Lian Lim</w:t>
      </w:r>
      <w:r w:rsidRPr="00554F5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4F50">
        <w:rPr>
          <w:rFonts w:ascii="Times New Roman" w:hAnsi="Times New Roman" w:cs="Times New Roman"/>
          <w:sz w:val="24"/>
          <w:szCs w:val="24"/>
        </w:rPr>
        <w:t>, Rakesh Ganguly</w:t>
      </w:r>
      <w:r w:rsidRPr="00554F5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54F50">
        <w:rPr>
          <w:rFonts w:ascii="Times New Roman" w:hAnsi="Times New Roman" w:cs="Times New Roman"/>
          <w:sz w:val="24"/>
          <w:szCs w:val="24"/>
        </w:rPr>
        <w:t>, Loke Tim Khaw</w:t>
      </w:r>
      <w:r w:rsidRPr="00554F5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54F50">
        <w:rPr>
          <w:rFonts w:ascii="Times New Roman" w:hAnsi="Times New Roman" w:cs="Times New Roman"/>
          <w:sz w:val="24"/>
          <w:szCs w:val="24"/>
        </w:rPr>
        <w:t>, Chew Hee Ng</w:t>
      </w:r>
      <w:r w:rsidRPr="00554F5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54F50">
        <w:rPr>
          <w:rFonts w:ascii="Times New Roman" w:hAnsi="Times New Roman" w:cs="Times New Roman"/>
          <w:sz w:val="24"/>
          <w:szCs w:val="24"/>
        </w:rPr>
        <w:t>*</w:t>
      </w:r>
    </w:p>
    <w:p w14:paraId="498BD7F7" w14:textId="5B67CF38" w:rsidR="003778F8" w:rsidRPr="00554F50" w:rsidRDefault="003778F8" w:rsidP="00786D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8856C03" w14:textId="718D92AB" w:rsidR="003778F8" w:rsidRPr="00554F50" w:rsidRDefault="003778F8" w:rsidP="00786D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F409352" w14:textId="77777777" w:rsidR="003778F8" w:rsidRPr="00554F50" w:rsidRDefault="003778F8" w:rsidP="00786D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E9DB6C" w14:textId="77777777" w:rsidR="003778F8" w:rsidRPr="00554F50" w:rsidRDefault="003778F8" w:rsidP="00786D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E58EE1B" w14:textId="6AEF42FD" w:rsidR="00786D1C" w:rsidRPr="00554F50" w:rsidRDefault="00786D1C" w:rsidP="00786D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4F50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64B37AAB" w14:textId="77777777" w:rsidR="00786D1C" w:rsidRPr="00554F50" w:rsidRDefault="00786D1C" w:rsidP="00786D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75CB82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60D2ED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1 </w:t>
      </w:r>
      <w:r w:rsidRPr="00554F50">
        <w:rPr>
          <w:rFonts w:ascii="Times New Roman" w:eastAsia="Calibri" w:hAnsi="Times New Roman" w:cs="Times New Roman"/>
          <w:sz w:val="24"/>
          <w:szCs w:val="24"/>
        </w:rPr>
        <w:t>Crystallographic data for (</w:t>
      </w: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554F50">
        <w:rPr>
          <w:rFonts w:ascii="Times New Roman" w:eastAsia="Calibri" w:hAnsi="Times New Roman" w:cs="Times New Roman"/>
          <w:sz w:val="24"/>
          <w:szCs w:val="24"/>
        </w:rPr>
        <w:t>).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3397"/>
        <w:gridCol w:w="5245"/>
      </w:tblGrid>
      <w:tr w:rsidR="00554F50" w:rsidRPr="00554F50" w14:paraId="5B8AC052" w14:textId="77777777" w:rsidTr="00215ED0">
        <w:tc>
          <w:tcPr>
            <w:tcW w:w="3397" w:type="dxa"/>
          </w:tcPr>
          <w:p w14:paraId="02C9D3AF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3011370"/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5245" w:type="dxa"/>
          </w:tcPr>
          <w:p w14:paraId="13CA8631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[Cu(phen)(NO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)-4,4’-bipy-Cu(phen)(NO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)](NO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554F50" w:rsidRPr="00554F50" w14:paraId="7E9DC1A0" w14:textId="77777777" w:rsidTr="00215ED0">
        <w:tc>
          <w:tcPr>
            <w:tcW w:w="3397" w:type="dxa"/>
          </w:tcPr>
          <w:p w14:paraId="7500F54F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Empirical formula</w:t>
            </w:r>
          </w:p>
        </w:tc>
        <w:tc>
          <w:tcPr>
            <w:tcW w:w="5245" w:type="dxa"/>
          </w:tcPr>
          <w:p w14:paraId="40CFCAA4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</w:tr>
      <w:tr w:rsidR="00554F50" w:rsidRPr="00554F50" w14:paraId="33AAFB20" w14:textId="77777777" w:rsidTr="00215ED0">
        <w:tc>
          <w:tcPr>
            <w:tcW w:w="3397" w:type="dxa"/>
          </w:tcPr>
          <w:p w14:paraId="051A2558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Formula weight</w:t>
            </w:r>
          </w:p>
        </w:tc>
        <w:tc>
          <w:tcPr>
            <w:tcW w:w="5245" w:type="dxa"/>
          </w:tcPr>
          <w:p w14:paraId="57174B27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927.76</w:t>
            </w:r>
          </w:p>
        </w:tc>
      </w:tr>
      <w:tr w:rsidR="00554F50" w:rsidRPr="00554F50" w14:paraId="5EB1CC03" w14:textId="77777777" w:rsidTr="00215ED0">
        <w:tc>
          <w:tcPr>
            <w:tcW w:w="3397" w:type="dxa"/>
          </w:tcPr>
          <w:p w14:paraId="4170B9F1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Crystal system</w:t>
            </w:r>
          </w:p>
        </w:tc>
        <w:tc>
          <w:tcPr>
            <w:tcW w:w="5245" w:type="dxa"/>
          </w:tcPr>
          <w:p w14:paraId="1C9A18B0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triclinic</w:t>
            </w:r>
          </w:p>
        </w:tc>
      </w:tr>
      <w:tr w:rsidR="00554F50" w:rsidRPr="00554F50" w14:paraId="5151864B" w14:textId="77777777" w:rsidTr="00215ED0">
        <w:tc>
          <w:tcPr>
            <w:tcW w:w="3397" w:type="dxa"/>
          </w:tcPr>
          <w:p w14:paraId="65EC7225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Crystal size (mm)</w:t>
            </w:r>
          </w:p>
        </w:tc>
        <w:tc>
          <w:tcPr>
            <w:tcW w:w="5245" w:type="dxa"/>
          </w:tcPr>
          <w:p w14:paraId="3AE3D43A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0.40 x 0.3 x 0.2</w:t>
            </w:r>
          </w:p>
        </w:tc>
      </w:tr>
      <w:tr w:rsidR="00554F50" w:rsidRPr="00554F50" w14:paraId="5F2E06D5" w14:textId="77777777" w:rsidTr="00215ED0">
        <w:tc>
          <w:tcPr>
            <w:tcW w:w="3397" w:type="dxa"/>
          </w:tcPr>
          <w:p w14:paraId="3F99C130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5245" w:type="dxa"/>
          </w:tcPr>
          <w:p w14:paraId="08953565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</w:tr>
      <w:tr w:rsidR="00554F50" w:rsidRPr="00554F50" w14:paraId="01A1FB3E" w14:textId="77777777" w:rsidTr="00215ED0">
        <w:tc>
          <w:tcPr>
            <w:tcW w:w="3397" w:type="dxa"/>
          </w:tcPr>
          <w:p w14:paraId="03C8FA7D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5245" w:type="dxa"/>
          </w:tcPr>
          <w:p w14:paraId="503E5078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P -1</w:t>
            </w:r>
          </w:p>
        </w:tc>
      </w:tr>
      <w:tr w:rsidR="00554F50" w:rsidRPr="00554F50" w14:paraId="198037D1" w14:textId="77777777" w:rsidTr="00215ED0">
        <w:tc>
          <w:tcPr>
            <w:tcW w:w="3397" w:type="dxa"/>
          </w:tcPr>
          <w:p w14:paraId="3E301F5D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Unit cell dimensions (Å),(˚)</w:t>
            </w:r>
          </w:p>
        </w:tc>
        <w:tc>
          <w:tcPr>
            <w:tcW w:w="5245" w:type="dxa"/>
          </w:tcPr>
          <w:p w14:paraId="57300236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a = 7.3616 (4) α = 92.283 (5)</w:t>
            </w:r>
          </w:p>
          <w:p w14:paraId="67D1A53C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b = 8.9066 (5) β = 97.585 (5)</w:t>
            </w:r>
          </w:p>
          <w:p w14:paraId="70BCE3E8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c = 13.7780 (10) γ = 96.287 (10)</w:t>
            </w:r>
          </w:p>
        </w:tc>
      </w:tr>
      <w:tr w:rsidR="00554F50" w:rsidRPr="00554F50" w14:paraId="164CBEDF" w14:textId="77777777" w:rsidTr="00215ED0">
        <w:tc>
          <w:tcPr>
            <w:tcW w:w="3397" w:type="dxa"/>
          </w:tcPr>
          <w:p w14:paraId="66E9FC34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Volume, Z (Å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5" w:type="dxa"/>
          </w:tcPr>
          <w:p w14:paraId="397D4855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888.74 (10)</w:t>
            </w:r>
          </w:p>
        </w:tc>
      </w:tr>
      <w:tr w:rsidR="00554F50" w:rsidRPr="00554F50" w14:paraId="12ED559A" w14:textId="77777777" w:rsidTr="00215ED0">
        <w:tc>
          <w:tcPr>
            <w:tcW w:w="3397" w:type="dxa"/>
          </w:tcPr>
          <w:p w14:paraId="19432A42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lc</w:t>
            </w:r>
            <w:proofErr w:type="spellEnd"/>
            <w:r w:rsidRPr="00554F50">
              <w:rPr>
                <w:rFonts w:ascii="Times New Roman" w:hAnsi="Times New Roman" w:cs="Times New Roman"/>
                <w:sz w:val="24"/>
                <w:szCs w:val="24"/>
              </w:rPr>
              <w:t xml:space="preserve"> (g cm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5" w:type="dxa"/>
          </w:tcPr>
          <w:p w14:paraId="40B8F720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1.7333</w:t>
            </w:r>
          </w:p>
        </w:tc>
      </w:tr>
      <w:tr w:rsidR="00554F50" w:rsidRPr="00554F50" w14:paraId="6008A886" w14:textId="77777777" w:rsidTr="00215ED0">
        <w:tc>
          <w:tcPr>
            <w:tcW w:w="3397" w:type="dxa"/>
          </w:tcPr>
          <w:p w14:paraId="35F9B9A8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µ (cm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5" w:type="dxa"/>
          </w:tcPr>
          <w:p w14:paraId="48542B29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</w:p>
        </w:tc>
      </w:tr>
      <w:tr w:rsidR="00554F50" w:rsidRPr="00554F50" w14:paraId="1E744D79" w14:textId="77777777" w:rsidTr="00215ED0">
        <w:tc>
          <w:tcPr>
            <w:tcW w:w="3397" w:type="dxa"/>
          </w:tcPr>
          <w:p w14:paraId="4735F458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 xml:space="preserve"> (000)</w:t>
            </w:r>
          </w:p>
        </w:tc>
        <w:tc>
          <w:tcPr>
            <w:tcW w:w="5245" w:type="dxa"/>
          </w:tcPr>
          <w:p w14:paraId="7BEBC1BC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</w:tr>
      <w:tr w:rsidR="00554F50" w:rsidRPr="00554F50" w14:paraId="0B2B4600" w14:textId="77777777" w:rsidTr="00215ED0">
        <w:tc>
          <w:tcPr>
            <w:tcW w:w="3397" w:type="dxa"/>
          </w:tcPr>
          <w:p w14:paraId="6ECCDE51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Theta range of data collection</w:t>
            </w:r>
          </w:p>
        </w:tc>
        <w:tc>
          <w:tcPr>
            <w:tcW w:w="5245" w:type="dxa"/>
          </w:tcPr>
          <w:p w14:paraId="4479AE94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11.0650 – 70.9520</w:t>
            </w:r>
          </w:p>
        </w:tc>
      </w:tr>
      <w:tr w:rsidR="00554F50" w:rsidRPr="00554F50" w14:paraId="5CB91705" w14:textId="77777777" w:rsidTr="00215ED0">
        <w:tc>
          <w:tcPr>
            <w:tcW w:w="3397" w:type="dxa"/>
          </w:tcPr>
          <w:p w14:paraId="16292680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Limiting frequency</w:t>
            </w:r>
          </w:p>
        </w:tc>
        <w:tc>
          <w:tcPr>
            <w:tcW w:w="5245" w:type="dxa"/>
          </w:tcPr>
          <w:p w14:paraId="43B6AE54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-8 ≤ h ≤ 8</w:t>
            </w:r>
          </w:p>
          <w:p w14:paraId="524A9E56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-10 ≤ k ≤ 10</w:t>
            </w:r>
          </w:p>
          <w:p w14:paraId="13A93092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-16 ≤ l ≤ 16</w:t>
            </w:r>
          </w:p>
        </w:tc>
      </w:tr>
      <w:tr w:rsidR="00554F50" w:rsidRPr="00554F50" w14:paraId="48BED443" w14:textId="77777777" w:rsidTr="00215ED0">
        <w:tc>
          <w:tcPr>
            <w:tcW w:w="3397" w:type="dxa"/>
          </w:tcPr>
          <w:p w14:paraId="43B50DAE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Total reflections</w:t>
            </w:r>
          </w:p>
        </w:tc>
        <w:tc>
          <w:tcPr>
            <w:tcW w:w="5245" w:type="dxa"/>
          </w:tcPr>
          <w:p w14:paraId="13DAB783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3379</w:t>
            </w:r>
          </w:p>
        </w:tc>
      </w:tr>
      <w:tr w:rsidR="00554F50" w:rsidRPr="00554F50" w14:paraId="57291F49" w14:textId="77777777" w:rsidTr="00215ED0">
        <w:tc>
          <w:tcPr>
            <w:tcW w:w="3397" w:type="dxa"/>
          </w:tcPr>
          <w:p w14:paraId="5BE1E69B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Independent reflections</w:t>
            </w:r>
          </w:p>
        </w:tc>
        <w:tc>
          <w:tcPr>
            <w:tcW w:w="5245" w:type="dxa"/>
          </w:tcPr>
          <w:p w14:paraId="0458A11A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3379</w:t>
            </w:r>
          </w:p>
        </w:tc>
      </w:tr>
      <w:tr w:rsidR="00554F50" w:rsidRPr="00554F50" w14:paraId="60E2328E" w14:textId="77777777" w:rsidTr="00215ED0">
        <w:tc>
          <w:tcPr>
            <w:tcW w:w="3397" w:type="dxa"/>
          </w:tcPr>
          <w:p w14:paraId="5FA2203D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Refinement method</w:t>
            </w:r>
          </w:p>
        </w:tc>
        <w:tc>
          <w:tcPr>
            <w:tcW w:w="5245" w:type="dxa"/>
          </w:tcPr>
          <w:p w14:paraId="69BBB380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Full matrix least squares n F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554F50" w:rsidRPr="00554F50" w14:paraId="1D63BF9A" w14:textId="77777777" w:rsidTr="00215ED0">
        <w:tc>
          <w:tcPr>
            <w:tcW w:w="3397" w:type="dxa"/>
          </w:tcPr>
          <w:p w14:paraId="60BA517E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Data/restraints/parameters</w:t>
            </w:r>
          </w:p>
        </w:tc>
        <w:tc>
          <w:tcPr>
            <w:tcW w:w="5245" w:type="dxa"/>
          </w:tcPr>
          <w:p w14:paraId="66D53BCB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379/2/278</w:t>
            </w:r>
          </w:p>
        </w:tc>
      </w:tr>
      <w:tr w:rsidR="00554F50" w:rsidRPr="00554F50" w14:paraId="12A90057" w14:textId="77777777" w:rsidTr="00215ED0">
        <w:tc>
          <w:tcPr>
            <w:tcW w:w="3397" w:type="dxa"/>
          </w:tcPr>
          <w:p w14:paraId="16BA3D28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Goodness of fit</w:t>
            </w:r>
          </w:p>
        </w:tc>
        <w:tc>
          <w:tcPr>
            <w:tcW w:w="5245" w:type="dxa"/>
          </w:tcPr>
          <w:p w14:paraId="01C8E294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1.085</w:t>
            </w:r>
          </w:p>
        </w:tc>
      </w:tr>
      <w:tr w:rsidR="00554F50" w:rsidRPr="00554F50" w14:paraId="179459E6" w14:textId="77777777" w:rsidTr="00215ED0">
        <w:tc>
          <w:tcPr>
            <w:tcW w:w="3397" w:type="dxa"/>
          </w:tcPr>
          <w:p w14:paraId="787EC266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Final R indices [</w:t>
            </w:r>
            <w:r w:rsidRPr="00554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 xml:space="preserve"> &gt; 2(</w:t>
            </w:r>
            <w:r w:rsidRPr="00554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5245" w:type="dxa"/>
          </w:tcPr>
          <w:p w14:paraId="31F4CE1F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R1 = 0.0397, wR2 = 0.1150</w:t>
            </w:r>
          </w:p>
        </w:tc>
      </w:tr>
      <w:tr w:rsidR="00554F50" w:rsidRPr="00554F50" w14:paraId="5E114215" w14:textId="77777777" w:rsidTr="00215ED0">
        <w:tc>
          <w:tcPr>
            <w:tcW w:w="3397" w:type="dxa"/>
          </w:tcPr>
          <w:p w14:paraId="31498FD7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R indices (all data)</w:t>
            </w:r>
          </w:p>
        </w:tc>
        <w:tc>
          <w:tcPr>
            <w:tcW w:w="5245" w:type="dxa"/>
          </w:tcPr>
          <w:p w14:paraId="6E20094A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R1 = 0.0477, wR2 = 0.1589</w:t>
            </w:r>
          </w:p>
        </w:tc>
      </w:tr>
      <w:tr w:rsidR="00786D1C" w:rsidRPr="00554F50" w14:paraId="322681AC" w14:textId="77777777" w:rsidTr="00215ED0">
        <w:tc>
          <w:tcPr>
            <w:tcW w:w="3397" w:type="dxa"/>
          </w:tcPr>
          <w:p w14:paraId="5721168A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Largest diff. peak &amp; hole (e Å</w:t>
            </w:r>
            <w:r w:rsidRPr="00554F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5" w:type="dxa"/>
          </w:tcPr>
          <w:p w14:paraId="2B6A9017" w14:textId="77777777" w:rsidR="00786D1C" w:rsidRPr="00554F50" w:rsidRDefault="00786D1C" w:rsidP="00215E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hAnsi="Times New Roman" w:cs="Times New Roman"/>
                <w:sz w:val="24"/>
                <w:szCs w:val="24"/>
              </w:rPr>
              <w:t>0.38 and -0.51</w:t>
            </w:r>
          </w:p>
        </w:tc>
      </w:tr>
      <w:bookmarkEnd w:id="0"/>
    </w:tbl>
    <w:p w14:paraId="0A49699F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D65ACD6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0A470CD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F8820E5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462C26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BC93DE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25918F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F1EB4B6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80777D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60E768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940CF5E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Pr="00554F50">
        <w:rPr>
          <w:rFonts w:ascii="Times New Roman" w:eastAsia="Calibri" w:hAnsi="Times New Roman" w:cs="Times New Roman"/>
          <w:sz w:val="24"/>
          <w:szCs w:val="24"/>
        </w:rPr>
        <w:t>Selected bond distances and bond angles for (</w:t>
      </w: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554F50">
        <w:rPr>
          <w:rFonts w:ascii="Times New Roman" w:eastAsia="Calibri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417"/>
        <w:gridCol w:w="2836"/>
        <w:gridCol w:w="1524"/>
      </w:tblGrid>
      <w:tr w:rsidR="00554F50" w:rsidRPr="00554F50" w14:paraId="7B881680" w14:textId="77777777" w:rsidTr="00215ED0">
        <w:tc>
          <w:tcPr>
            <w:tcW w:w="8720" w:type="dxa"/>
            <w:gridSpan w:val="4"/>
          </w:tcPr>
          <w:p w14:paraId="165FFD60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Bond distance (Å)</w:t>
            </w:r>
          </w:p>
        </w:tc>
      </w:tr>
      <w:tr w:rsidR="00554F50" w:rsidRPr="00554F50" w14:paraId="69B0859E" w14:textId="77777777" w:rsidTr="00215ED0">
        <w:tc>
          <w:tcPr>
            <w:tcW w:w="2943" w:type="dxa"/>
          </w:tcPr>
          <w:p w14:paraId="2ED42968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bookmarkStart w:id="1" w:name="_Hlk107775897"/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u1 – N1 (amino, phen)</w:t>
            </w:r>
          </w:p>
        </w:tc>
        <w:tc>
          <w:tcPr>
            <w:tcW w:w="1417" w:type="dxa"/>
          </w:tcPr>
          <w:p w14:paraId="1C454CD5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028(3)</w:t>
            </w:r>
          </w:p>
        </w:tc>
        <w:tc>
          <w:tcPr>
            <w:tcW w:w="2836" w:type="dxa"/>
          </w:tcPr>
          <w:p w14:paraId="29A136E3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u1 – O1 (OH</w:t>
            </w: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24" w:type="dxa"/>
          </w:tcPr>
          <w:p w14:paraId="28C35C16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224(2)</w:t>
            </w:r>
          </w:p>
        </w:tc>
      </w:tr>
      <w:tr w:rsidR="00554F50" w:rsidRPr="00554F50" w14:paraId="7B97A963" w14:textId="77777777" w:rsidTr="00215ED0">
        <w:tc>
          <w:tcPr>
            <w:tcW w:w="2943" w:type="dxa"/>
          </w:tcPr>
          <w:p w14:paraId="3402DF22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u1 – N2 (amino, phen)</w:t>
            </w:r>
          </w:p>
        </w:tc>
        <w:tc>
          <w:tcPr>
            <w:tcW w:w="1417" w:type="dxa"/>
          </w:tcPr>
          <w:p w14:paraId="6D36E1EE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016(3)</w:t>
            </w:r>
          </w:p>
        </w:tc>
        <w:tc>
          <w:tcPr>
            <w:tcW w:w="2836" w:type="dxa"/>
          </w:tcPr>
          <w:p w14:paraId="6D866BB5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u1 – O6 (ONO</w:t>
            </w: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24" w:type="dxa"/>
          </w:tcPr>
          <w:p w14:paraId="58DEEF85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994(2)</w:t>
            </w:r>
          </w:p>
        </w:tc>
      </w:tr>
      <w:bookmarkEnd w:id="1"/>
      <w:tr w:rsidR="00554F50" w:rsidRPr="00554F50" w14:paraId="77BDA142" w14:textId="77777777" w:rsidTr="00215ED0">
        <w:tc>
          <w:tcPr>
            <w:tcW w:w="2943" w:type="dxa"/>
          </w:tcPr>
          <w:p w14:paraId="044A46A3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u1 – N3 (amino, 4,4’-bipy)</w:t>
            </w:r>
          </w:p>
        </w:tc>
        <w:tc>
          <w:tcPr>
            <w:tcW w:w="1417" w:type="dxa"/>
          </w:tcPr>
          <w:p w14:paraId="30847E82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986(3)</w:t>
            </w:r>
          </w:p>
        </w:tc>
        <w:tc>
          <w:tcPr>
            <w:tcW w:w="2836" w:type="dxa"/>
          </w:tcPr>
          <w:p w14:paraId="65F609E8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u1 – O5 (ONO</w:t>
            </w: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24" w:type="dxa"/>
          </w:tcPr>
          <w:p w14:paraId="2AE6EA77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707(3)</w:t>
            </w:r>
          </w:p>
        </w:tc>
      </w:tr>
      <w:tr w:rsidR="00554F50" w:rsidRPr="00554F50" w14:paraId="77E39726" w14:textId="77777777" w:rsidTr="00215ED0">
        <w:tc>
          <w:tcPr>
            <w:tcW w:w="8720" w:type="dxa"/>
            <w:gridSpan w:val="4"/>
          </w:tcPr>
          <w:p w14:paraId="40E04C80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Bond angle (˚)</w:t>
            </w:r>
          </w:p>
        </w:tc>
      </w:tr>
      <w:tr w:rsidR="00554F50" w:rsidRPr="00554F50" w14:paraId="007E0850" w14:textId="77777777" w:rsidTr="00215ED0">
        <w:tc>
          <w:tcPr>
            <w:tcW w:w="2943" w:type="dxa"/>
          </w:tcPr>
          <w:p w14:paraId="712A8609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1 – Cu1 – O6</w:t>
            </w:r>
          </w:p>
        </w:tc>
        <w:tc>
          <w:tcPr>
            <w:tcW w:w="1417" w:type="dxa"/>
          </w:tcPr>
          <w:p w14:paraId="07650394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1.91(9)</w:t>
            </w:r>
          </w:p>
        </w:tc>
        <w:tc>
          <w:tcPr>
            <w:tcW w:w="2836" w:type="dxa"/>
          </w:tcPr>
          <w:p w14:paraId="4947056E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2 – Cu1 – O1</w:t>
            </w:r>
          </w:p>
        </w:tc>
        <w:tc>
          <w:tcPr>
            <w:tcW w:w="1524" w:type="dxa"/>
          </w:tcPr>
          <w:p w14:paraId="44A81D6F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6.95(10)</w:t>
            </w:r>
          </w:p>
        </w:tc>
      </w:tr>
      <w:tr w:rsidR="00554F50" w:rsidRPr="00554F50" w14:paraId="2FC6AC03" w14:textId="77777777" w:rsidTr="00215ED0">
        <w:tc>
          <w:tcPr>
            <w:tcW w:w="2943" w:type="dxa"/>
          </w:tcPr>
          <w:p w14:paraId="7E11A87F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O1 – Cu1 – O6</w:t>
            </w:r>
          </w:p>
        </w:tc>
        <w:tc>
          <w:tcPr>
            <w:tcW w:w="1417" w:type="dxa"/>
          </w:tcPr>
          <w:p w14:paraId="0679FC43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1.95(10)</w:t>
            </w:r>
          </w:p>
        </w:tc>
        <w:tc>
          <w:tcPr>
            <w:tcW w:w="2836" w:type="dxa"/>
          </w:tcPr>
          <w:p w14:paraId="10CF598E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3 – Cu1 – O6</w:t>
            </w:r>
          </w:p>
        </w:tc>
        <w:tc>
          <w:tcPr>
            <w:tcW w:w="1524" w:type="dxa"/>
          </w:tcPr>
          <w:p w14:paraId="7DAB4D70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 93.46(11)</w:t>
            </w:r>
          </w:p>
        </w:tc>
      </w:tr>
      <w:tr w:rsidR="00554F50" w:rsidRPr="00554F50" w14:paraId="0A451F6D" w14:textId="77777777" w:rsidTr="00215ED0">
        <w:tc>
          <w:tcPr>
            <w:tcW w:w="2943" w:type="dxa"/>
          </w:tcPr>
          <w:p w14:paraId="73C1BF56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O1 – Cu1 – N1</w:t>
            </w:r>
          </w:p>
        </w:tc>
        <w:tc>
          <w:tcPr>
            <w:tcW w:w="1417" w:type="dxa"/>
          </w:tcPr>
          <w:p w14:paraId="6AD634AF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04.28(10)</w:t>
            </w:r>
          </w:p>
        </w:tc>
        <w:tc>
          <w:tcPr>
            <w:tcW w:w="2836" w:type="dxa"/>
          </w:tcPr>
          <w:p w14:paraId="36B013E3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3 – Cu1 – N1</w:t>
            </w:r>
          </w:p>
        </w:tc>
        <w:tc>
          <w:tcPr>
            <w:tcW w:w="1524" w:type="dxa"/>
          </w:tcPr>
          <w:p w14:paraId="1BF7BE1D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2.01(10)</w:t>
            </w:r>
          </w:p>
        </w:tc>
      </w:tr>
      <w:tr w:rsidR="00554F50" w:rsidRPr="00554F50" w14:paraId="39157DE8" w14:textId="77777777" w:rsidTr="00215ED0">
        <w:tc>
          <w:tcPr>
            <w:tcW w:w="2943" w:type="dxa"/>
          </w:tcPr>
          <w:p w14:paraId="18D3579D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2 – Cu1 – O6</w:t>
            </w:r>
          </w:p>
        </w:tc>
        <w:tc>
          <w:tcPr>
            <w:tcW w:w="1417" w:type="dxa"/>
          </w:tcPr>
          <w:p w14:paraId="7ED4F2A8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1.55(10)</w:t>
            </w:r>
          </w:p>
        </w:tc>
        <w:tc>
          <w:tcPr>
            <w:tcW w:w="2836" w:type="dxa"/>
          </w:tcPr>
          <w:p w14:paraId="4A6E01F4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3 – Cu1 – O1</w:t>
            </w:r>
          </w:p>
        </w:tc>
        <w:tc>
          <w:tcPr>
            <w:tcW w:w="1524" w:type="dxa"/>
          </w:tcPr>
          <w:p w14:paraId="794DCF45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8.51(11)</w:t>
            </w:r>
          </w:p>
        </w:tc>
      </w:tr>
      <w:tr w:rsidR="00786D1C" w:rsidRPr="00554F50" w14:paraId="6B1911ED" w14:textId="77777777" w:rsidTr="00215ED0">
        <w:tc>
          <w:tcPr>
            <w:tcW w:w="2943" w:type="dxa"/>
          </w:tcPr>
          <w:p w14:paraId="088C003B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2 – Cu1 – N1</w:t>
            </w:r>
          </w:p>
        </w:tc>
        <w:tc>
          <w:tcPr>
            <w:tcW w:w="1417" w:type="dxa"/>
          </w:tcPr>
          <w:p w14:paraId="7DF18DD4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1.54(10)</w:t>
            </w:r>
          </w:p>
        </w:tc>
        <w:tc>
          <w:tcPr>
            <w:tcW w:w="2836" w:type="dxa"/>
          </w:tcPr>
          <w:p w14:paraId="36DAF946" w14:textId="77777777" w:rsidR="00786D1C" w:rsidRPr="00554F50" w:rsidRDefault="00786D1C" w:rsidP="00215ED0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3 – Cu1 – N2</w:t>
            </w:r>
          </w:p>
        </w:tc>
        <w:tc>
          <w:tcPr>
            <w:tcW w:w="1524" w:type="dxa"/>
          </w:tcPr>
          <w:p w14:paraId="0999C4A1" w14:textId="77777777" w:rsidR="00786D1C" w:rsidRPr="00554F50" w:rsidRDefault="00786D1C" w:rsidP="00215ED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54F5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2.46(11)</w:t>
            </w:r>
          </w:p>
        </w:tc>
      </w:tr>
    </w:tbl>
    <w:p w14:paraId="3BD1AF34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63B2C56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720E643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42E7E78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6B68B2D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405FF0F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516C7C1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5FA00C5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2FC4E40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452A812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2068492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F189A33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DE0631B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446CEB7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B74F607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10F698C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750F534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7DBA175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FCDEFFB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A7C27EE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814B4B2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D64E555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2BED176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D765EB3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11BFA21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957B38E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4903A43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C17D07D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8A6356F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B5CBE10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FF44462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8F00B8A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BF77FDB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0F0BC6B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E790FC4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55EA333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AA7CE6E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2A72D9A" w14:textId="77777777" w:rsidR="00786D1C" w:rsidRPr="00554F50" w:rsidRDefault="00786D1C" w:rsidP="00786D1C">
      <w:pPr>
        <w:spacing w:after="0" w:line="240" w:lineRule="auto"/>
        <w:ind w:left="426" w:hanging="426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28D260B" w14:textId="77777777" w:rsidR="00786D1C" w:rsidRPr="00554F50" w:rsidRDefault="00786D1C" w:rsidP="00786D1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554F50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S3 </w:t>
      </w:r>
      <w:r w:rsidRPr="00554F50">
        <w:rPr>
          <w:rFonts w:ascii="Times New Roman" w:eastAsia="DengXian" w:hAnsi="Times New Roman" w:cs="Times New Roman"/>
          <w:sz w:val="24"/>
          <w:szCs w:val="24"/>
          <w:lang w:eastAsia="zh-CN"/>
        </w:rPr>
        <w:t>Molar conductivity of 1 mM of aqueous solutions of (</w:t>
      </w:r>
      <w:r w:rsidRPr="00554F50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1</w:t>
      </w:r>
      <w:r w:rsidRPr="00554F50">
        <w:rPr>
          <w:rFonts w:ascii="Times New Roman" w:eastAsia="DengXian" w:hAnsi="Times New Roman" w:cs="Times New Roman"/>
          <w:sz w:val="24"/>
          <w:szCs w:val="24"/>
          <w:lang w:eastAsia="zh-CN"/>
        </w:rPr>
        <w:t>) – (</w:t>
      </w:r>
      <w:r w:rsidRPr="00554F50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4</w:t>
      </w:r>
      <w:r w:rsidRPr="00554F50">
        <w:rPr>
          <w:rFonts w:ascii="Times New Roman" w:eastAsia="DengXian" w:hAnsi="Times New Roman" w:cs="Times New Roman"/>
          <w:sz w:val="24"/>
          <w:szCs w:val="24"/>
          <w:lang w:eastAsia="zh-CN"/>
        </w:rPr>
        <w:t>) and its precursors at room temperature.</w:t>
      </w:r>
    </w:p>
    <w:tbl>
      <w:tblPr>
        <w:tblStyle w:val="TableGrid3"/>
        <w:tblW w:w="95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76"/>
        <w:gridCol w:w="1276"/>
        <w:gridCol w:w="2500"/>
      </w:tblGrid>
      <w:tr w:rsidR="00554F50" w:rsidRPr="00554F50" w14:paraId="35E7494C" w14:textId="77777777" w:rsidTr="00215ED0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F93734" w14:textId="77777777" w:rsidR="00786D1C" w:rsidRPr="00554F50" w:rsidRDefault="00786D1C" w:rsidP="00215E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78414554"/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  <w:p w14:paraId="22C7C37A" w14:textId="7A76F6A5" w:rsidR="00786D1C" w:rsidRPr="00554F50" w:rsidRDefault="00786D1C" w:rsidP="00215E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B1F43"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tion</w:t>
            </w:r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d)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A2D3FE" w14:textId="77777777" w:rsidR="00786D1C" w:rsidRPr="00554F50" w:rsidRDefault="00786D1C" w:rsidP="00215E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ar conductivity</w:t>
            </w:r>
            <w:r w:rsidRPr="00554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54F50">
              <w:rPr>
                <w:rFonts w:ascii="Times New Roman" w:hAnsi="Times New Roman" w:cs="Times New Roman"/>
                <w:b/>
                <w:sz w:val="20"/>
                <w:szCs w:val="20"/>
              </w:rPr>
              <w:t>ʌ</w:t>
            </w:r>
            <w:r w:rsidRPr="00554F5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  <w:proofErr w:type="spellEnd"/>
            <w:r w:rsidRPr="00554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 cm</w:t>
            </w:r>
            <w:r w:rsidRPr="00554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54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l</w:t>
            </w:r>
            <w:r w:rsidRPr="00554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554F5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ABABB6" w14:textId="77777777" w:rsidR="00786D1C" w:rsidRPr="00554F50" w:rsidRDefault="00786D1C" w:rsidP="00215E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ulated ion in aqueous solution</w:t>
            </w:r>
          </w:p>
        </w:tc>
      </w:tr>
      <w:tr w:rsidR="00554F50" w:rsidRPr="00554F50" w14:paraId="504929E4" w14:textId="77777777" w:rsidTr="00215ED0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F3BCD5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9FF127" w14:textId="77777777" w:rsidR="00786D1C" w:rsidRPr="00554F50" w:rsidRDefault="00786D1C" w:rsidP="00215E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F31A5E" w14:textId="77777777" w:rsidR="00786D1C" w:rsidRPr="00554F50" w:rsidRDefault="00786D1C" w:rsidP="00215E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4760A4" w14:textId="77777777" w:rsidR="00786D1C" w:rsidRPr="00554F50" w:rsidRDefault="00786D1C" w:rsidP="00215E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 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533AEA" w14:textId="77777777" w:rsidR="00786D1C" w:rsidRPr="00554F50" w:rsidRDefault="00786D1C" w:rsidP="00215E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 h</w:t>
            </w:r>
          </w:p>
        </w:tc>
        <w:tc>
          <w:tcPr>
            <w:tcW w:w="2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07D37D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4F50" w:rsidRPr="00554F50" w14:paraId="138C405F" w14:textId="77777777" w:rsidTr="00215ED0">
        <w:trPr>
          <w:trHeight w:val="81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1D8F49C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phen 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-EtOH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2CC3EA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.7 ± 0.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F64A72D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.6 ± 0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36E218B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4.7 ± 0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09B42D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5.3 ± 0.3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</w:tcPr>
          <w:p w14:paraId="065204BB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phen</w:t>
            </w:r>
          </w:p>
        </w:tc>
      </w:tr>
      <w:tr w:rsidR="00554F50" w:rsidRPr="00554F50" w14:paraId="6A7133B6" w14:textId="77777777" w:rsidTr="00215ED0">
        <w:tc>
          <w:tcPr>
            <w:tcW w:w="1985" w:type="dxa"/>
            <w:tcBorders>
              <w:top w:val="nil"/>
              <w:bottom w:val="nil"/>
            </w:tcBorders>
          </w:tcPr>
          <w:p w14:paraId="068E261A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4,4’-bipy 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-EtOH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585FA8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 xml:space="preserve">7.1 ± 0.3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5A69F3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7.8 ± 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9F78C7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8.5 ± 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E93A8A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9.3 ± 0.2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6077AE93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4,4’-bipy</w:t>
            </w:r>
          </w:p>
        </w:tc>
      </w:tr>
      <w:tr w:rsidR="00554F50" w:rsidRPr="00554F50" w14:paraId="73A7E658" w14:textId="77777777" w:rsidTr="00215ED0">
        <w:tc>
          <w:tcPr>
            <w:tcW w:w="1985" w:type="dxa"/>
            <w:tcBorders>
              <w:top w:val="nil"/>
              <w:bottom w:val="nil"/>
            </w:tcBorders>
          </w:tcPr>
          <w:p w14:paraId="13D9C60E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Cu(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•3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 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8FC102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52.5 ± 7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EC2CDD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53.5 ± 7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81EA89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54.4 ± 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0F51D9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52.9 ± 8.6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21C3E7FF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[Cu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, 2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554F50" w:rsidRPr="00554F50" w14:paraId="450DF82C" w14:textId="77777777" w:rsidTr="00215ED0">
        <w:tc>
          <w:tcPr>
            <w:tcW w:w="1985" w:type="dxa"/>
            <w:tcBorders>
              <w:top w:val="nil"/>
              <w:bottom w:val="nil"/>
            </w:tcBorders>
          </w:tcPr>
          <w:p w14:paraId="0B3CAD77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Zn(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•6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 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D76C7F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39.4 ± 5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6A1BCE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38.1 ± 4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B9753D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38.8 ± 4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D3A955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38.3 ± 5.2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3D140B9A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[Zn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, 2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554F50" w:rsidRPr="00554F50" w14:paraId="76F54D47" w14:textId="77777777" w:rsidTr="00215ED0">
        <w:tc>
          <w:tcPr>
            <w:tcW w:w="1985" w:type="dxa"/>
            <w:tcBorders>
              <w:top w:val="nil"/>
            </w:tcBorders>
          </w:tcPr>
          <w:p w14:paraId="43F69909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1276" w:type="dxa"/>
            <w:tcBorders>
              <w:top w:val="nil"/>
            </w:tcBorders>
          </w:tcPr>
          <w:p w14:paraId="6659BB12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70.9 ± 12.2</w:t>
            </w:r>
          </w:p>
        </w:tc>
        <w:tc>
          <w:tcPr>
            <w:tcW w:w="1275" w:type="dxa"/>
            <w:tcBorders>
              <w:top w:val="nil"/>
            </w:tcBorders>
          </w:tcPr>
          <w:p w14:paraId="1B6A8259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70.6 ± 14.9</w:t>
            </w:r>
          </w:p>
        </w:tc>
        <w:tc>
          <w:tcPr>
            <w:tcW w:w="1276" w:type="dxa"/>
            <w:tcBorders>
              <w:top w:val="nil"/>
            </w:tcBorders>
          </w:tcPr>
          <w:p w14:paraId="60175DE2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71.8 ± 14.8</w:t>
            </w:r>
          </w:p>
        </w:tc>
        <w:tc>
          <w:tcPr>
            <w:tcW w:w="1276" w:type="dxa"/>
            <w:tcBorders>
              <w:top w:val="nil"/>
            </w:tcBorders>
          </w:tcPr>
          <w:p w14:paraId="7B7980DD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71.2 ± 14.2</w:t>
            </w:r>
          </w:p>
        </w:tc>
        <w:tc>
          <w:tcPr>
            <w:tcW w:w="2500" w:type="dxa"/>
            <w:tcBorders>
              <w:top w:val="nil"/>
            </w:tcBorders>
          </w:tcPr>
          <w:p w14:paraId="7F518F59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[Cu(phen)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]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, 2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554F50" w:rsidRPr="00554F50" w14:paraId="6FD10599" w14:textId="77777777" w:rsidTr="00215ED0">
        <w:tc>
          <w:tcPr>
            <w:tcW w:w="1985" w:type="dxa"/>
          </w:tcPr>
          <w:p w14:paraId="3BA2980D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1276" w:type="dxa"/>
          </w:tcPr>
          <w:p w14:paraId="67AFFCEB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15.4 ± 3.1</w:t>
            </w:r>
          </w:p>
        </w:tc>
        <w:tc>
          <w:tcPr>
            <w:tcW w:w="1275" w:type="dxa"/>
          </w:tcPr>
          <w:p w14:paraId="6586A72C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15.7 ± 3.4</w:t>
            </w:r>
          </w:p>
        </w:tc>
        <w:tc>
          <w:tcPr>
            <w:tcW w:w="1276" w:type="dxa"/>
          </w:tcPr>
          <w:p w14:paraId="79C84116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16.5 ± 3.0</w:t>
            </w:r>
          </w:p>
        </w:tc>
        <w:tc>
          <w:tcPr>
            <w:tcW w:w="1276" w:type="dxa"/>
          </w:tcPr>
          <w:p w14:paraId="1275DDBC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217.0 ± 2.5</w:t>
            </w:r>
          </w:p>
        </w:tc>
        <w:tc>
          <w:tcPr>
            <w:tcW w:w="2500" w:type="dxa"/>
          </w:tcPr>
          <w:p w14:paraId="4EC828C6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[Zn(phen)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,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 xml:space="preserve"> 2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554F50" w:rsidRPr="00554F50" w14:paraId="64296D61" w14:textId="77777777" w:rsidTr="00215ED0">
        <w:tc>
          <w:tcPr>
            <w:tcW w:w="1985" w:type="dxa"/>
          </w:tcPr>
          <w:p w14:paraId="40D0BE56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-DMSO)*</w:t>
            </w:r>
          </w:p>
        </w:tc>
        <w:tc>
          <w:tcPr>
            <w:tcW w:w="1276" w:type="dxa"/>
          </w:tcPr>
          <w:p w14:paraId="2322B78B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50.3 ± 0.7</w:t>
            </w:r>
          </w:p>
          <w:p w14:paraId="05E82239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758633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51.9 ± 0.2</w:t>
            </w:r>
          </w:p>
        </w:tc>
        <w:tc>
          <w:tcPr>
            <w:tcW w:w="1276" w:type="dxa"/>
          </w:tcPr>
          <w:p w14:paraId="78AA33C8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50.7 ± 0.4</w:t>
            </w:r>
          </w:p>
        </w:tc>
        <w:tc>
          <w:tcPr>
            <w:tcW w:w="1276" w:type="dxa"/>
          </w:tcPr>
          <w:p w14:paraId="34917705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52.5 ± 0.6</w:t>
            </w:r>
          </w:p>
        </w:tc>
        <w:tc>
          <w:tcPr>
            <w:tcW w:w="2500" w:type="dxa"/>
          </w:tcPr>
          <w:p w14:paraId="4B8FBBEE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[Cu(phen)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(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)-4,4’-bipy-Cu(phen)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(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)]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, 2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554F50" w:rsidRPr="00554F50" w14:paraId="2D9508CC" w14:textId="77777777" w:rsidTr="00215ED0">
        <w:tc>
          <w:tcPr>
            <w:tcW w:w="1985" w:type="dxa"/>
          </w:tcPr>
          <w:p w14:paraId="24560CDD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 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-DMSO)*</w:t>
            </w:r>
          </w:p>
        </w:tc>
        <w:tc>
          <w:tcPr>
            <w:tcW w:w="1276" w:type="dxa"/>
          </w:tcPr>
          <w:p w14:paraId="14383FF9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63.7 ± 0.5</w:t>
            </w:r>
          </w:p>
        </w:tc>
        <w:tc>
          <w:tcPr>
            <w:tcW w:w="1275" w:type="dxa"/>
          </w:tcPr>
          <w:p w14:paraId="4CFAE416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65.6 ± 0.2</w:t>
            </w:r>
          </w:p>
        </w:tc>
        <w:tc>
          <w:tcPr>
            <w:tcW w:w="1276" w:type="dxa"/>
          </w:tcPr>
          <w:p w14:paraId="500CF569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65.2 ± 0.4</w:t>
            </w:r>
          </w:p>
        </w:tc>
        <w:tc>
          <w:tcPr>
            <w:tcW w:w="1276" w:type="dxa"/>
          </w:tcPr>
          <w:p w14:paraId="1C2F99AF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366.4 ± 0.4</w:t>
            </w:r>
          </w:p>
        </w:tc>
        <w:tc>
          <w:tcPr>
            <w:tcW w:w="2500" w:type="dxa"/>
          </w:tcPr>
          <w:p w14:paraId="69278E90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[Zn(phen)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(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)-4,4’-bipy-Zn(phen)(H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O)(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)]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, 2NO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86D1C" w:rsidRPr="00554F50" w14:paraId="350C3FB8" w14:textId="77777777" w:rsidTr="00215ED0">
        <w:tc>
          <w:tcPr>
            <w:tcW w:w="9588" w:type="dxa"/>
            <w:gridSpan w:val="6"/>
          </w:tcPr>
          <w:p w14:paraId="497F55D2" w14:textId="77777777" w:rsidR="00786D1C" w:rsidRPr="00554F50" w:rsidRDefault="00786D1C" w:rsidP="00215ED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*For 1 mM complexes (</w:t>
            </w:r>
            <w:r w:rsidRPr="00554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) and (</w:t>
            </w:r>
            <w:r w:rsidRPr="00554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554F50">
              <w:rPr>
                <w:rFonts w:ascii="Times New Roman" w:hAnsi="Times New Roman" w:cs="Times New Roman"/>
                <w:sz w:val="18"/>
                <w:szCs w:val="18"/>
              </w:rPr>
              <w:t>): (10% DMSO).</w:t>
            </w:r>
          </w:p>
        </w:tc>
      </w:tr>
      <w:bookmarkEnd w:id="2"/>
    </w:tbl>
    <w:p w14:paraId="31F534EF" w14:textId="77777777" w:rsidR="00786D1C" w:rsidRPr="00554F50" w:rsidRDefault="00786D1C" w:rsidP="00786D1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14:paraId="26FC8C6B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41A3A54F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3E09A9A2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13BD6ED7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6551F06A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13810932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584A9236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3FD813A9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5F76FF67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7330F76B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3890BE61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23E4687B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0C88F6FA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7D778273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6CD4675E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2B8E6913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1161D559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714269D5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1BE2FA8E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6DB2DBE5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01AAD6E2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120244CA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7C15C50F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6A35D2D2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2DE5C497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62B3A9D3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2186DCBF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4DCF3DBD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228057E6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30B8DD09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3F046AE0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2784ED97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319B8802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36BD7983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1DEB66B1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6ACF4E71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2E014375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0185A378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7EDCDC66" w14:textId="77777777" w:rsidR="00786D1C" w:rsidRPr="00554F50" w:rsidRDefault="00786D1C" w:rsidP="00786D1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sz w:val="20"/>
          <w:szCs w:val="20"/>
          <w:lang w:eastAsia="zh-CN"/>
        </w:rPr>
      </w:pPr>
    </w:p>
    <w:p w14:paraId="7A0042E4" w14:textId="77777777" w:rsidR="00786D1C" w:rsidRPr="00554F50" w:rsidRDefault="00786D1C" w:rsidP="00786D1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554F50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S4 </w:t>
      </w:r>
      <w:r w:rsidRPr="00554F50">
        <w:rPr>
          <w:rFonts w:ascii="Times New Roman" w:eastAsia="Calibri" w:hAnsi="Times New Roman" w:cs="Times New Roman"/>
          <w:sz w:val="24"/>
          <w:szCs w:val="24"/>
        </w:rPr>
        <w:t xml:space="preserve">UV-visible data (molar absorptivity) of </w:t>
      </w:r>
      <w:r w:rsidRPr="00554F50">
        <w:rPr>
          <w:rFonts w:ascii="Times New Roman" w:eastAsia="DengXian" w:hAnsi="Times New Roman" w:cs="Times New Roman"/>
          <w:sz w:val="24"/>
          <w:szCs w:val="24"/>
          <w:lang w:eastAsia="zh-CN"/>
        </w:rPr>
        <w:t>(</w:t>
      </w:r>
      <w:r w:rsidRPr="00554F50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1</w:t>
      </w:r>
      <w:r w:rsidRPr="00554F50">
        <w:rPr>
          <w:rFonts w:ascii="Times New Roman" w:eastAsia="DengXian" w:hAnsi="Times New Roman" w:cs="Times New Roman"/>
          <w:sz w:val="24"/>
          <w:szCs w:val="24"/>
          <w:lang w:eastAsia="zh-CN"/>
        </w:rPr>
        <w:t>) – (</w:t>
      </w:r>
      <w:r w:rsidRPr="00554F50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4</w:t>
      </w:r>
      <w:r w:rsidRPr="00554F50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) </w:t>
      </w:r>
      <w:r w:rsidRPr="00554F50">
        <w:rPr>
          <w:rFonts w:ascii="Times New Roman" w:eastAsia="Calibri" w:hAnsi="Times New Roman" w:cs="Times New Roman"/>
          <w:sz w:val="24"/>
          <w:szCs w:val="24"/>
        </w:rPr>
        <w:t>and its precursors at room temperature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790"/>
        <w:gridCol w:w="1576"/>
        <w:gridCol w:w="1531"/>
        <w:gridCol w:w="1619"/>
        <w:gridCol w:w="1559"/>
      </w:tblGrid>
      <w:tr w:rsidR="00554F50" w:rsidRPr="00554F50" w14:paraId="7C15D7CA" w14:textId="77777777" w:rsidTr="00215ED0">
        <w:tc>
          <w:tcPr>
            <w:tcW w:w="1790" w:type="dxa"/>
            <w:vMerge w:val="restart"/>
          </w:tcPr>
          <w:p w14:paraId="77132AB9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6285" w:type="dxa"/>
            <w:gridSpan w:val="4"/>
          </w:tcPr>
          <w:p w14:paraId="355AEBD3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lar absorptivity, λ</w:t>
            </w: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/nm (ε/mol</w:t>
            </w: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m</w:t>
            </w: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m</w:t>
            </w: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54F50" w:rsidRPr="00554F50" w14:paraId="6262731B" w14:textId="77777777" w:rsidTr="00215ED0">
        <w:tc>
          <w:tcPr>
            <w:tcW w:w="1790" w:type="dxa"/>
            <w:vMerge/>
          </w:tcPr>
          <w:p w14:paraId="6D044DED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6" w:type="dxa"/>
          </w:tcPr>
          <w:p w14:paraId="592E6C84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h</w:t>
            </w:r>
          </w:p>
        </w:tc>
        <w:tc>
          <w:tcPr>
            <w:tcW w:w="1531" w:type="dxa"/>
          </w:tcPr>
          <w:p w14:paraId="6505E1B0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 h</w:t>
            </w:r>
          </w:p>
        </w:tc>
        <w:tc>
          <w:tcPr>
            <w:tcW w:w="1619" w:type="dxa"/>
          </w:tcPr>
          <w:p w14:paraId="2DAFFFB2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8 h</w:t>
            </w:r>
          </w:p>
        </w:tc>
        <w:tc>
          <w:tcPr>
            <w:tcW w:w="1559" w:type="dxa"/>
          </w:tcPr>
          <w:p w14:paraId="53F11293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2 h</w:t>
            </w:r>
          </w:p>
        </w:tc>
      </w:tr>
      <w:tr w:rsidR="00554F50" w:rsidRPr="00554F50" w14:paraId="4BCBFCC2" w14:textId="77777777" w:rsidTr="00215ED0">
        <w:tc>
          <w:tcPr>
            <w:tcW w:w="1790" w:type="dxa"/>
          </w:tcPr>
          <w:p w14:paraId="75E6CD9D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en</w:t>
            </w:r>
          </w:p>
        </w:tc>
        <w:tc>
          <w:tcPr>
            <w:tcW w:w="1576" w:type="dxa"/>
          </w:tcPr>
          <w:p w14:paraId="326AF513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2 (30667)</w:t>
            </w:r>
          </w:p>
          <w:p w14:paraId="4C48A940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66 (25000)</w:t>
            </w:r>
          </w:p>
        </w:tc>
        <w:tc>
          <w:tcPr>
            <w:tcW w:w="1531" w:type="dxa"/>
          </w:tcPr>
          <w:p w14:paraId="1A91E3CE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2 (40000)</w:t>
            </w:r>
          </w:p>
          <w:p w14:paraId="69DD0A5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64 (40000)</w:t>
            </w:r>
          </w:p>
        </w:tc>
        <w:tc>
          <w:tcPr>
            <w:tcW w:w="1619" w:type="dxa"/>
          </w:tcPr>
          <w:p w14:paraId="5FE351E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2 (38667)</w:t>
            </w:r>
          </w:p>
          <w:p w14:paraId="2ECAB72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64 (41333)</w:t>
            </w:r>
          </w:p>
        </w:tc>
        <w:tc>
          <w:tcPr>
            <w:tcW w:w="1559" w:type="dxa"/>
          </w:tcPr>
          <w:p w14:paraId="31E14D01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2 (32333)</w:t>
            </w:r>
          </w:p>
          <w:p w14:paraId="2B53E02E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64 (34000)</w:t>
            </w:r>
          </w:p>
        </w:tc>
      </w:tr>
      <w:tr w:rsidR="00554F50" w:rsidRPr="00554F50" w14:paraId="29BD35BF" w14:textId="77777777" w:rsidTr="00215ED0">
        <w:tc>
          <w:tcPr>
            <w:tcW w:w="1790" w:type="dxa"/>
          </w:tcPr>
          <w:p w14:paraId="6BAC733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4,4’-bipy</w:t>
            </w:r>
          </w:p>
        </w:tc>
        <w:tc>
          <w:tcPr>
            <w:tcW w:w="1576" w:type="dxa"/>
          </w:tcPr>
          <w:p w14:paraId="51CD15E4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40 (15333)</w:t>
            </w:r>
          </w:p>
          <w:p w14:paraId="43CDB10E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2 (6667)</w:t>
            </w:r>
          </w:p>
        </w:tc>
        <w:tc>
          <w:tcPr>
            <w:tcW w:w="1531" w:type="dxa"/>
          </w:tcPr>
          <w:p w14:paraId="450E4F23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9 (8333)</w:t>
            </w:r>
          </w:p>
          <w:p w14:paraId="50FEBE84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2 (3000)</w:t>
            </w:r>
          </w:p>
        </w:tc>
        <w:tc>
          <w:tcPr>
            <w:tcW w:w="1619" w:type="dxa"/>
          </w:tcPr>
          <w:p w14:paraId="57DFAEC2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40 (15000)</w:t>
            </w:r>
          </w:p>
          <w:p w14:paraId="3B403C64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2 (6667)</w:t>
            </w:r>
          </w:p>
        </w:tc>
        <w:tc>
          <w:tcPr>
            <w:tcW w:w="1559" w:type="dxa"/>
          </w:tcPr>
          <w:p w14:paraId="2A59A21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40 (14333)</w:t>
            </w:r>
          </w:p>
          <w:p w14:paraId="4BAC3D6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2 (6333)</w:t>
            </w:r>
          </w:p>
        </w:tc>
      </w:tr>
      <w:tr w:rsidR="00554F50" w:rsidRPr="00554F50" w14:paraId="62E0E6EE" w14:textId="77777777" w:rsidTr="00215ED0">
        <w:tc>
          <w:tcPr>
            <w:tcW w:w="1790" w:type="dxa"/>
          </w:tcPr>
          <w:p w14:paraId="5AC3AE3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Cu(NO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·3H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76" w:type="dxa"/>
          </w:tcPr>
          <w:p w14:paraId="20002970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4 (16667)</w:t>
            </w:r>
          </w:p>
          <w:p w14:paraId="414267E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810 (10)</w:t>
            </w:r>
          </w:p>
        </w:tc>
        <w:tc>
          <w:tcPr>
            <w:tcW w:w="1531" w:type="dxa"/>
          </w:tcPr>
          <w:p w14:paraId="2B990E4B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7 (8333)</w:t>
            </w:r>
          </w:p>
          <w:p w14:paraId="29C61303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810 (10)</w:t>
            </w:r>
          </w:p>
        </w:tc>
        <w:tc>
          <w:tcPr>
            <w:tcW w:w="1619" w:type="dxa"/>
          </w:tcPr>
          <w:p w14:paraId="2ED423A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3 (21667)</w:t>
            </w:r>
          </w:p>
          <w:p w14:paraId="1B693F33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810 (10)</w:t>
            </w:r>
          </w:p>
        </w:tc>
        <w:tc>
          <w:tcPr>
            <w:tcW w:w="1559" w:type="dxa"/>
          </w:tcPr>
          <w:p w14:paraId="2FAA467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3 (21000)</w:t>
            </w:r>
          </w:p>
          <w:p w14:paraId="325E3340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810 (10)</w:t>
            </w:r>
          </w:p>
        </w:tc>
      </w:tr>
      <w:tr w:rsidR="00554F50" w:rsidRPr="00554F50" w14:paraId="2A077903" w14:textId="77777777" w:rsidTr="00215ED0">
        <w:tc>
          <w:tcPr>
            <w:tcW w:w="1790" w:type="dxa"/>
          </w:tcPr>
          <w:p w14:paraId="690819A4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Zn(NO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·6H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76" w:type="dxa"/>
          </w:tcPr>
          <w:p w14:paraId="76CC98F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5 (25667)</w:t>
            </w:r>
          </w:p>
        </w:tc>
        <w:tc>
          <w:tcPr>
            <w:tcW w:w="1531" w:type="dxa"/>
          </w:tcPr>
          <w:p w14:paraId="22154D9E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5 (25667)</w:t>
            </w:r>
          </w:p>
        </w:tc>
        <w:tc>
          <w:tcPr>
            <w:tcW w:w="1619" w:type="dxa"/>
          </w:tcPr>
          <w:p w14:paraId="264F730D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1 (31000)</w:t>
            </w:r>
          </w:p>
        </w:tc>
        <w:tc>
          <w:tcPr>
            <w:tcW w:w="1559" w:type="dxa"/>
          </w:tcPr>
          <w:p w14:paraId="50FD8C9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1 (29333)</w:t>
            </w:r>
          </w:p>
        </w:tc>
      </w:tr>
      <w:tr w:rsidR="00554F50" w:rsidRPr="00554F50" w14:paraId="582E518B" w14:textId="77777777" w:rsidTr="00215ED0">
        <w:tc>
          <w:tcPr>
            <w:tcW w:w="1790" w:type="dxa"/>
          </w:tcPr>
          <w:p w14:paraId="7BBA411A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76" w:type="dxa"/>
          </w:tcPr>
          <w:p w14:paraId="33607A8E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5 (58333)</w:t>
            </w:r>
          </w:p>
          <w:p w14:paraId="174A7A05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22 (51000)</w:t>
            </w:r>
          </w:p>
          <w:p w14:paraId="1F37E2E4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1 (46667)</w:t>
            </w:r>
          </w:p>
          <w:p w14:paraId="3E080CD6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4 (18000)</w:t>
            </w:r>
          </w:p>
          <w:p w14:paraId="55E13692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709 (64)</w:t>
            </w:r>
          </w:p>
        </w:tc>
        <w:tc>
          <w:tcPr>
            <w:tcW w:w="1531" w:type="dxa"/>
          </w:tcPr>
          <w:p w14:paraId="3BF76E29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7 (50667)</w:t>
            </w:r>
          </w:p>
          <w:p w14:paraId="1E49DCAF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22 (44333)</w:t>
            </w:r>
          </w:p>
          <w:p w14:paraId="12A3EB7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1 (41667)</w:t>
            </w:r>
          </w:p>
          <w:p w14:paraId="358DB995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4 (16000)</w:t>
            </w:r>
          </w:p>
          <w:p w14:paraId="19155230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709 (66)</w:t>
            </w:r>
          </w:p>
        </w:tc>
        <w:tc>
          <w:tcPr>
            <w:tcW w:w="1619" w:type="dxa"/>
          </w:tcPr>
          <w:p w14:paraId="61FEB2B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3 (63667)</w:t>
            </w:r>
          </w:p>
          <w:p w14:paraId="031BB217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22 (55667)</w:t>
            </w:r>
          </w:p>
          <w:p w14:paraId="588BBD06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1 (49667)</w:t>
            </w:r>
          </w:p>
          <w:p w14:paraId="03DF7085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4 (18000)</w:t>
            </w:r>
          </w:p>
          <w:p w14:paraId="2DEC408F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709 (64)</w:t>
            </w:r>
          </w:p>
        </w:tc>
        <w:tc>
          <w:tcPr>
            <w:tcW w:w="1559" w:type="dxa"/>
          </w:tcPr>
          <w:p w14:paraId="5B758829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7 (59333)</w:t>
            </w:r>
          </w:p>
          <w:p w14:paraId="46F5816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22 (51667)</w:t>
            </w:r>
          </w:p>
          <w:p w14:paraId="53725DEE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1 (46333)</w:t>
            </w:r>
          </w:p>
          <w:p w14:paraId="658A438F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4 (17000)</w:t>
            </w:r>
          </w:p>
          <w:p w14:paraId="044EA576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709 (66)</w:t>
            </w:r>
          </w:p>
        </w:tc>
      </w:tr>
      <w:tr w:rsidR="00554F50" w:rsidRPr="00554F50" w14:paraId="63A47E3A" w14:textId="77777777" w:rsidTr="00215ED0">
        <w:tc>
          <w:tcPr>
            <w:tcW w:w="1790" w:type="dxa"/>
          </w:tcPr>
          <w:p w14:paraId="03FB2BC0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76" w:type="dxa"/>
          </w:tcPr>
          <w:p w14:paraId="55CA0797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1 (55333)</w:t>
            </w:r>
          </w:p>
          <w:p w14:paraId="42921774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23 (49333)</w:t>
            </w:r>
          </w:p>
          <w:p w14:paraId="799A90AF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0 (45000)</w:t>
            </w:r>
          </w:p>
          <w:p w14:paraId="39AD77B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2 (17667)</w:t>
            </w:r>
          </w:p>
        </w:tc>
        <w:tc>
          <w:tcPr>
            <w:tcW w:w="1531" w:type="dxa"/>
          </w:tcPr>
          <w:p w14:paraId="4ED6A848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1 (44667)</w:t>
            </w:r>
          </w:p>
          <w:p w14:paraId="1C02B537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23 (41333)</w:t>
            </w:r>
          </w:p>
          <w:p w14:paraId="2EEEB767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0 (39000)</w:t>
            </w:r>
          </w:p>
          <w:p w14:paraId="16FEBBA5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2 (15667)</w:t>
            </w:r>
          </w:p>
        </w:tc>
        <w:tc>
          <w:tcPr>
            <w:tcW w:w="1619" w:type="dxa"/>
          </w:tcPr>
          <w:p w14:paraId="45715885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1 (60667)</w:t>
            </w:r>
          </w:p>
          <w:p w14:paraId="285DCD45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23 (53667)</w:t>
            </w:r>
          </w:p>
          <w:p w14:paraId="31989993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0 (48000)</w:t>
            </w:r>
          </w:p>
          <w:p w14:paraId="46485725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2 (18333)</w:t>
            </w:r>
          </w:p>
        </w:tc>
        <w:tc>
          <w:tcPr>
            <w:tcW w:w="1559" w:type="dxa"/>
          </w:tcPr>
          <w:p w14:paraId="60440FDD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01 (57333)</w:t>
            </w:r>
          </w:p>
          <w:p w14:paraId="2E2180EE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23 (50667)</w:t>
            </w:r>
          </w:p>
          <w:p w14:paraId="565BF6A9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0 (45667)</w:t>
            </w:r>
          </w:p>
          <w:p w14:paraId="2112A72F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2 (17667)</w:t>
            </w:r>
          </w:p>
        </w:tc>
      </w:tr>
      <w:tr w:rsidR="00554F50" w:rsidRPr="00554F50" w14:paraId="71A0CD2D" w14:textId="77777777" w:rsidTr="00215ED0">
        <w:tc>
          <w:tcPr>
            <w:tcW w:w="1790" w:type="dxa"/>
          </w:tcPr>
          <w:p w14:paraId="388B7434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76" w:type="dxa"/>
          </w:tcPr>
          <w:p w14:paraId="58F5AF67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0 (65000)</w:t>
            </w:r>
          </w:p>
          <w:p w14:paraId="6456EB51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2 (66667)</w:t>
            </w:r>
          </w:p>
          <w:p w14:paraId="758E67A7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4 (19333)</w:t>
            </w:r>
          </w:p>
          <w:p w14:paraId="732B5AB7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705 (72)</w:t>
            </w:r>
          </w:p>
        </w:tc>
        <w:tc>
          <w:tcPr>
            <w:tcW w:w="1531" w:type="dxa"/>
          </w:tcPr>
          <w:p w14:paraId="614411CB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0 (63000)</w:t>
            </w:r>
          </w:p>
          <w:p w14:paraId="0B6B8792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2 (65000)</w:t>
            </w:r>
          </w:p>
          <w:p w14:paraId="373C91F4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4 (18667)</w:t>
            </w:r>
          </w:p>
          <w:p w14:paraId="29B81409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705 (72)</w:t>
            </w:r>
          </w:p>
        </w:tc>
        <w:tc>
          <w:tcPr>
            <w:tcW w:w="1619" w:type="dxa"/>
          </w:tcPr>
          <w:p w14:paraId="15E5614F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0 (59333)</w:t>
            </w:r>
          </w:p>
          <w:p w14:paraId="1BD2C47B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2 (62333)</w:t>
            </w:r>
          </w:p>
          <w:p w14:paraId="7FC85FAC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4 (17667)</w:t>
            </w:r>
          </w:p>
          <w:p w14:paraId="450B4424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705 (70)</w:t>
            </w:r>
          </w:p>
        </w:tc>
        <w:tc>
          <w:tcPr>
            <w:tcW w:w="1559" w:type="dxa"/>
          </w:tcPr>
          <w:p w14:paraId="5C420041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0 (60333)</w:t>
            </w:r>
          </w:p>
          <w:p w14:paraId="6B109C05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2 (62333)</w:t>
            </w:r>
          </w:p>
          <w:p w14:paraId="773E66EC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4 (17667)</w:t>
            </w:r>
          </w:p>
          <w:p w14:paraId="2FFF565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705 (70)</w:t>
            </w:r>
          </w:p>
        </w:tc>
      </w:tr>
      <w:tr w:rsidR="00786D1C" w:rsidRPr="00554F50" w14:paraId="66822E47" w14:textId="77777777" w:rsidTr="00215ED0">
        <w:tc>
          <w:tcPr>
            <w:tcW w:w="1790" w:type="dxa"/>
          </w:tcPr>
          <w:p w14:paraId="40EC3BAC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76" w:type="dxa"/>
          </w:tcPr>
          <w:p w14:paraId="41BA06EF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1 (78333)</w:t>
            </w:r>
          </w:p>
          <w:p w14:paraId="18A8C350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0 (71333)</w:t>
            </w:r>
          </w:p>
          <w:p w14:paraId="1D59884A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2 (22667)</w:t>
            </w:r>
          </w:p>
        </w:tc>
        <w:tc>
          <w:tcPr>
            <w:tcW w:w="1531" w:type="dxa"/>
          </w:tcPr>
          <w:p w14:paraId="0ECE4984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1 (76667)</w:t>
            </w:r>
          </w:p>
          <w:p w14:paraId="1AE6FD22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0 (70333)</w:t>
            </w:r>
          </w:p>
          <w:p w14:paraId="2A89D353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2 (21667)</w:t>
            </w:r>
          </w:p>
        </w:tc>
        <w:tc>
          <w:tcPr>
            <w:tcW w:w="1619" w:type="dxa"/>
          </w:tcPr>
          <w:p w14:paraId="047CE60E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1 (73333)</w:t>
            </w:r>
          </w:p>
          <w:p w14:paraId="469264D4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0 (67333)</w:t>
            </w:r>
          </w:p>
          <w:p w14:paraId="7932E643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2 (20667)</w:t>
            </w:r>
          </w:p>
        </w:tc>
        <w:tc>
          <w:tcPr>
            <w:tcW w:w="1559" w:type="dxa"/>
          </w:tcPr>
          <w:p w14:paraId="30B8A2F5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1 (72667)</w:t>
            </w:r>
          </w:p>
          <w:p w14:paraId="36506C58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70 (67667)</w:t>
            </w:r>
          </w:p>
          <w:p w14:paraId="46592F8E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92 (20667)</w:t>
            </w:r>
          </w:p>
        </w:tc>
      </w:tr>
    </w:tbl>
    <w:p w14:paraId="2B3655E0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E89446C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312B91A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053FA6F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0BB1B97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51E2A3A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146B9A8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14D250E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7936310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C4C3E39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3FBC947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D6587F3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1D6958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5F164E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4E7972A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39EDE27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0BD6B56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DCBB508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AECD83C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3057F5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8AB03AF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3B91476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E52BC13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705EA23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5</w:t>
      </w:r>
      <w:r w:rsidRPr="00554F50">
        <w:rPr>
          <w:rFonts w:ascii="Times New Roman" w:eastAsia="Calibri" w:hAnsi="Times New Roman" w:cs="Times New Roman"/>
          <w:sz w:val="24"/>
          <w:szCs w:val="24"/>
        </w:rPr>
        <w:t xml:space="preserve"> ESI-MS data of complexes (</w:t>
      </w: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554F50">
        <w:rPr>
          <w:rFonts w:ascii="Times New Roman" w:eastAsia="Calibri" w:hAnsi="Times New Roman" w:cs="Times New Roman"/>
          <w:sz w:val="24"/>
          <w:szCs w:val="24"/>
        </w:rPr>
        <w:t>) – (</w:t>
      </w: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554F50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978"/>
        <w:gridCol w:w="1123"/>
        <w:gridCol w:w="4551"/>
      </w:tblGrid>
      <w:tr w:rsidR="00554F50" w:rsidRPr="00554F50" w14:paraId="7A6D3E78" w14:textId="77777777" w:rsidTr="00215ED0">
        <w:tc>
          <w:tcPr>
            <w:tcW w:w="1364" w:type="dxa"/>
          </w:tcPr>
          <w:p w14:paraId="78F41442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978" w:type="dxa"/>
          </w:tcPr>
          <w:p w14:paraId="46BA161F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und m/z</w:t>
            </w:r>
          </w:p>
          <w:p w14:paraId="6BEF7DB3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Calculated m/z)</w:t>
            </w:r>
          </w:p>
        </w:tc>
        <w:tc>
          <w:tcPr>
            <w:tcW w:w="1123" w:type="dxa"/>
          </w:tcPr>
          <w:p w14:paraId="5DB61F15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nsity (%)</w:t>
            </w:r>
          </w:p>
        </w:tc>
        <w:tc>
          <w:tcPr>
            <w:tcW w:w="4551" w:type="dxa"/>
          </w:tcPr>
          <w:p w14:paraId="2ED34790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</w:tr>
      <w:tr w:rsidR="00554F50" w:rsidRPr="00554F50" w14:paraId="1FA48181" w14:textId="77777777" w:rsidTr="00215ED0">
        <w:tc>
          <w:tcPr>
            <w:tcW w:w="1364" w:type="dxa"/>
          </w:tcPr>
          <w:p w14:paraId="4C0275A8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14:paraId="156895CF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484.8</w:t>
            </w:r>
          </w:p>
          <w:p w14:paraId="6847EFA0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485.3)</w:t>
            </w:r>
          </w:p>
          <w:p w14:paraId="2AC0CDA1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19D60AC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486.7</w:t>
            </w:r>
          </w:p>
          <w:p w14:paraId="4D926F64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487.1)</w:t>
            </w:r>
          </w:p>
        </w:tc>
        <w:tc>
          <w:tcPr>
            <w:tcW w:w="1123" w:type="dxa"/>
          </w:tcPr>
          <w:p w14:paraId="05C81F0E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0 </w:t>
            </w:r>
          </w:p>
          <w:p w14:paraId="695C19C0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54C766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725612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551" w:type="dxa"/>
          </w:tcPr>
          <w:p w14:paraId="255CA4FE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3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Cu(phen)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NO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)]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</w:p>
          <w:p w14:paraId="6E325D71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1D37A898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7B4BA276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5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Cu(phen)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NO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)]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554F50" w:rsidRPr="00554F50" w14:paraId="0CBCD3A4" w14:textId="77777777" w:rsidTr="00215ED0">
        <w:tc>
          <w:tcPr>
            <w:tcW w:w="1364" w:type="dxa"/>
          </w:tcPr>
          <w:p w14:paraId="0508F66D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78" w:type="dxa"/>
          </w:tcPr>
          <w:p w14:paraId="43E26ECB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85.9 </w:t>
            </w:r>
          </w:p>
          <w:p w14:paraId="60C12840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486.3)</w:t>
            </w:r>
          </w:p>
          <w:p w14:paraId="6D321C87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7D5BDB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487.9</w:t>
            </w:r>
          </w:p>
          <w:p w14:paraId="0239C14C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488.3)</w:t>
            </w:r>
          </w:p>
        </w:tc>
        <w:tc>
          <w:tcPr>
            <w:tcW w:w="1123" w:type="dxa"/>
          </w:tcPr>
          <w:p w14:paraId="7CB920D3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  <w:p w14:paraId="652D42E7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6C7941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746438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551" w:type="dxa"/>
          </w:tcPr>
          <w:p w14:paraId="2C357543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4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Zn(phen)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NO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)]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</w:p>
          <w:p w14:paraId="19E058AB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4EB65CFB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4519E040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6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Zn(phen)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NO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)]</w:t>
            </w:r>
            <w:r w:rsidRPr="00554F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554F50" w:rsidRPr="00554F50" w14:paraId="4650DE56" w14:textId="77777777" w:rsidTr="00215ED0">
        <w:tc>
          <w:tcPr>
            <w:tcW w:w="1364" w:type="dxa"/>
            <w:vMerge w:val="restart"/>
          </w:tcPr>
          <w:p w14:paraId="430FECA1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78" w:type="dxa"/>
          </w:tcPr>
          <w:p w14:paraId="54F5C337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7.9</w:t>
            </w:r>
          </w:p>
          <w:p w14:paraId="734EEFF1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237.8)</w:t>
            </w:r>
          </w:p>
          <w:p w14:paraId="3657DE06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ED4E31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8.8</w:t>
            </w:r>
          </w:p>
          <w:p w14:paraId="21DD889E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239.2)</w:t>
            </w:r>
          </w:p>
        </w:tc>
        <w:tc>
          <w:tcPr>
            <w:tcW w:w="1123" w:type="dxa"/>
          </w:tcPr>
          <w:p w14:paraId="4ACECE92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  <w:p w14:paraId="7AD78137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851471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46DF775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  <w:p w14:paraId="69BB3D7C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51" w:type="dxa"/>
          </w:tcPr>
          <w:p w14:paraId="4F32B329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Cu(phen)-4,4’-bipy-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Cu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+3H]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3+</w:t>
            </w:r>
          </w:p>
          <w:p w14:paraId="6710020F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6C2BF54E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6D6E94D7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5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Cu(phen)-4,4’-bipy-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Cu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+3H]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3+</w:t>
            </w:r>
          </w:p>
        </w:tc>
      </w:tr>
      <w:tr w:rsidR="00554F50" w:rsidRPr="00554F50" w14:paraId="6B2B66B6" w14:textId="77777777" w:rsidTr="00215ED0">
        <w:tc>
          <w:tcPr>
            <w:tcW w:w="1364" w:type="dxa"/>
            <w:vMerge/>
          </w:tcPr>
          <w:p w14:paraId="276E682E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8" w:type="dxa"/>
          </w:tcPr>
          <w:p w14:paraId="519F6581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382.2</w:t>
            </w:r>
          </w:p>
          <w:p w14:paraId="6B05F9ED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382.2)</w:t>
            </w:r>
          </w:p>
          <w:p w14:paraId="5F51E0CC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29DAEF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384.1</w:t>
            </w:r>
          </w:p>
          <w:p w14:paraId="57C0E115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384.2)</w:t>
            </w:r>
          </w:p>
        </w:tc>
        <w:tc>
          <w:tcPr>
            <w:tcW w:w="1123" w:type="dxa"/>
          </w:tcPr>
          <w:p w14:paraId="1D87CFCD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  <w:p w14:paraId="7E3BB7E5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40AD6E2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E27E55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51" w:type="dxa"/>
          </w:tcPr>
          <w:p w14:paraId="121561BE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Cu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-4,4’bipy-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Cu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-H]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+</w:t>
            </w:r>
          </w:p>
          <w:p w14:paraId="595367D9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6FC3E804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49A8C8C7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5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Cu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-4,4’bipy-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Cu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-H]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+</w:t>
            </w:r>
          </w:p>
        </w:tc>
      </w:tr>
      <w:tr w:rsidR="00554F50" w:rsidRPr="00554F50" w14:paraId="2CA8A8E0" w14:textId="77777777" w:rsidTr="00215ED0">
        <w:tc>
          <w:tcPr>
            <w:tcW w:w="1364" w:type="dxa"/>
            <w:vMerge w:val="restart"/>
          </w:tcPr>
          <w:p w14:paraId="7B104DF3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78" w:type="dxa"/>
          </w:tcPr>
          <w:p w14:paraId="3B8B4A9B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383.6</w:t>
            </w:r>
          </w:p>
          <w:p w14:paraId="69B9E25D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384.2)</w:t>
            </w:r>
          </w:p>
          <w:p w14:paraId="1B2E039F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4DAB93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385.6</w:t>
            </w:r>
          </w:p>
          <w:p w14:paraId="71BC04CF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386.2)</w:t>
            </w:r>
          </w:p>
        </w:tc>
        <w:tc>
          <w:tcPr>
            <w:tcW w:w="1123" w:type="dxa"/>
          </w:tcPr>
          <w:p w14:paraId="5511744E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  <w:p w14:paraId="19A7BEF6" w14:textId="77777777" w:rsidR="00786D1C" w:rsidRPr="00554F50" w:rsidRDefault="00786D1C" w:rsidP="00215E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55A90D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8432EB8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551" w:type="dxa"/>
          </w:tcPr>
          <w:p w14:paraId="6463F7E6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4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Zn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-4,4’-bipy-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4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Zn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]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+</w:t>
            </w:r>
          </w:p>
          <w:p w14:paraId="6A2A0F17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6A91CBB5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  <w:p w14:paraId="7640BD3C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6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Zn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-4,4’-bipy-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4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Zn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]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2+</w:t>
            </w:r>
          </w:p>
        </w:tc>
      </w:tr>
      <w:tr w:rsidR="00786D1C" w:rsidRPr="00554F50" w14:paraId="43E9F958" w14:textId="77777777" w:rsidTr="00215ED0">
        <w:tc>
          <w:tcPr>
            <w:tcW w:w="1364" w:type="dxa"/>
            <w:vMerge/>
          </w:tcPr>
          <w:p w14:paraId="5D635970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8" w:type="dxa"/>
          </w:tcPr>
          <w:p w14:paraId="476B0324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4.5</w:t>
            </w:r>
          </w:p>
          <w:p w14:paraId="6F6453AB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235.5)</w:t>
            </w:r>
          </w:p>
          <w:p w14:paraId="76EAADEB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1F18AB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238.4</w:t>
            </w:r>
          </w:p>
          <w:p w14:paraId="58021B2E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(236.8)</w:t>
            </w:r>
          </w:p>
        </w:tc>
        <w:tc>
          <w:tcPr>
            <w:tcW w:w="1123" w:type="dxa"/>
          </w:tcPr>
          <w:p w14:paraId="63D9A35A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  <w:p w14:paraId="2F5CA643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6327C4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F9525C" w14:textId="77777777" w:rsidR="00786D1C" w:rsidRPr="00554F50" w:rsidRDefault="00786D1C" w:rsidP="00215E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551" w:type="dxa"/>
          </w:tcPr>
          <w:p w14:paraId="65D96A30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4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Zn(phen)-4,4’-bipy-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4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Zn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]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3+</w:t>
            </w:r>
          </w:p>
          <w:p w14:paraId="60CB9A50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EBD7F5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C8DD98" w14:textId="77777777" w:rsidR="00786D1C" w:rsidRPr="00554F50" w:rsidRDefault="00786D1C" w:rsidP="00215ED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4F50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6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Zn(phen)-4,4’-bipy-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64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Zn(phen)(NO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bscript"/>
              </w:rPr>
              <w:t>3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</w:rPr>
              <w:t>)]</w:t>
            </w:r>
            <w:r w:rsidRPr="00554F50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3+</w:t>
            </w:r>
          </w:p>
        </w:tc>
      </w:tr>
    </w:tbl>
    <w:p w14:paraId="020F78BE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697C759" w14:textId="77777777" w:rsidR="00786D1C" w:rsidRPr="00554F50" w:rsidRDefault="00786D1C" w:rsidP="00786D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7C76F43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9042439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EEE721B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C9C2FA7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EDCFC33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EC404E6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0FCB344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975E4A9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AD200A2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56F2D80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53181DC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74FA03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4C29999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88B7C32" w14:textId="77777777" w:rsidR="00786D1C" w:rsidRPr="00554F50" w:rsidRDefault="002B1F43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3" w:name="_Hlk119064115"/>
      <w:r>
        <w:rPr>
          <w:noProof/>
        </w:rPr>
        <w:lastRenderedPageBreak/>
        <w:object w:dxaOrig="1440" w:dyaOrig="1440" w14:anchorId="73EE63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64" type="#_x0000_t75" style="position:absolute;margin-left:328.3pt;margin-top:16.55pt;width:107.05pt;height:88.75pt;z-index:251666432;mso-position-horizontal-relative:text;mso-position-vertical-relative:text">
            <v:imagedata r:id="rId8" o:title=""/>
          </v:shape>
          <o:OLEObject Type="Embed" ProgID="ChemDraw.Document.6.0" ShapeID="_x0000_s2064" DrawAspect="Content" ObjectID="_1729761499" r:id="rId9"/>
        </w:object>
      </w:r>
      <w:r w:rsidR="00786D1C" w:rsidRPr="00554F50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0963C54" wp14:editId="2E95554F">
                <wp:simplePos x="0" y="0"/>
                <wp:positionH relativeFrom="column">
                  <wp:posOffset>1652337</wp:posOffset>
                </wp:positionH>
                <wp:positionV relativeFrom="paragraph">
                  <wp:posOffset>405063</wp:posOffset>
                </wp:positionV>
                <wp:extent cx="2140989" cy="2831432"/>
                <wp:effectExtent l="0" t="0" r="0" b="762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40989" cy="2831432"/>
                          <a:chOff x="0" y="2146"/>
                          <a:chExt cx="2141338" cy="2367674"/>
                        </a:xfrm>
                      </wpg:grpSpPr>
                      <wps:wsp>
                        <wps:cNvPr id="7" name="Text Box 7"/>
                        <wps:cNvSpPr txBox="1"/>
                        <wps:spPr>
                          <a:xfrm>
                            <a:off x="1798438" y="2095500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35226AE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1256732" y="2146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1A2C34B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438872" y="2051957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C2AE52C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1464917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4A6830E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963C54" id="Group 3" o:spid="_x0000_s1026" style="position:absolute;margin-left:130.1pt;margin-top:31.9pt;width:168.6pt;height:222.95pt;z-index:251664384;mso-width-relative:margin;mso-height-relative:margin" coordorigin=",21" coordsize="21413,23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7" type="#_x0000_t202" style="position:absolute;left:17984;top:20955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14:paraId="435226AE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 Box 9" o:spid="_x0000_s1028" type="#_x0000_t202" style="position:absolute;left:12567;top:21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<v:textbox>
                    <w:txbxContent>
                      <w:p w14:paraId="41A2C34B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 Box 10" o:spid="_x0000_s1029" type="#_x0000_t202" style="position:absolute;left:4388;top:20519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14:paraId="1C2AE52C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 Box 11" o:spid="_x0000_s1030" type="#_x0000_t202" style="position:absolute;top:14649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<v:textbox>
                    <w:txbxContent>
                      <w:p w14:paraId="34A6830E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86D1C" w:rsidRPr="00554F50">
        <w:rPr>
          <w:noProof/>
        </w:rPr>
        <w:drawing>
          <wp:inline distT="0" distB="0" distL="0" distR="0" wp14:anchorId="31F675AB" wp14:editId="570CDCEA">
            <wp:extent cx="5731510" cy="4293870"/>
            <wp:effectExtent l="0" t="0" r="2540" b="0"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3"/>
    <w:p w14:paraId="3A283613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3AF3B50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S1.1 </w:t>
      </w:r>
      <w:r w:rsidRPr="00554F5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554F50">
        <w:rPr>
          <w:rFonts w:ascii="Times New Roman" w:eastAsia="Calibri" w:hAnsi="Times New Roman" w:cs="Times New Roman"/>
          <w:sz w:val="24"/>
          <w:szCs w:val="24"/>
        </w:rPr>
        <w:t>H NMR spectrum of (</w:t>
      </w: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554F50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554F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H NMR (400 MHz, DMSO-d, δ ppm): 8.049 (4H, t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; 8.320 (4H, s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; 8.733 (4H, d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; 8.945 (4H, d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. </w:t>
      </w:r>
    </w:p>
    <w:p w14:paraId="64833FAE" w14:textId="77777777" w:rsidR="00786D1C" w:rsidRPr="00554F50" w:rsidRDefault="00786D1C" w:rsidP="001148B0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A2EEB54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506A553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B011048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2DA7DA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4" w:name="_Hlk119064088"/>
      <w:r w:rsidRPr="00554F50">
        <w:rPr>
          <w:rFonts w:ascii="Calibri" w:eastAsia="Calibri" w:hAnsi="Calibri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83D4E7" wp14:editId="138B57DF">
                <wp:simplePos x="0" y="0"/>
                <wp:positionH relativeFrom="column">
                  <wp:posOffset>1524000</wp:posOffset>
                </wp:positionH>
                <wp:positionV relativeFrom="paragraph">
                  <wp:posOffset>697832</wp:posOffset>
                </wp:positionV>
                <wp:extent cx="2940002" cy="2471152"/>
                <wp:effectExtent l="0" t="0" r="0" b="5715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0002" cy="2471152"/>
                          <a:chOff x="0" y="0"/>
                          <a:chExt cx="2940002" cy="1099671"/>
                        </a:xfrm>
                      </wpg:grpSpPr>
                      <wps:wsp>
                        <wps:cNvPr id="12" name="Text Box 12"/>
                        <wps:cNvSpPr txBox="1"/>
                        <wps:spPr>
                          <a:xfrm>
                            <a:off x="2452722" y="418479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2FE8128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2254191" y="825351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8ADC9E7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985157" y="625928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E276BD3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1077686" y="625928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9604D60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2597102" y="222447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E853FE8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0" y="0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8F16D91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83D4E7" id="Group 24" o:spid="_x0000_s1031" style="position:absolute;margin-left:120pt;margin-top:54.95pt;width:231.5pt;height:194.6pt;z-index:251659264;mso-width-relative:margin;mso-height-relative:margin" coordsize="29400,109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">
                <v:shape id="Text Box 12" o:spid="_x0000_s1032" type="#_x0000_t202" style="position:absolute;left:24527;top:4184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<v:textbox>
                    <w:txbxContent>
                      <w:p w14:paraId="72FE8128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f</w:t>
                        </w:r>
                      </w:p>
                    </w:txbxContent>
                  </v:textbox>
                </v:shape>
                <v:shape id="Text Box 13" o:spid="_x0000_s1033" type="#_x0000_t202" style="position:absolute;left:22541;top:8253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<v:textbox>
                    <w:txbxContent>
                      <w:p w14:paraId="28ADC9E7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 Box 15" o:spid="_x0000_s1034" type="#_x0000_t202" style="position:absolute;left:9851;top:6259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<v:textbox>
                    <w:txbxContent>
                      <w:p w14:paraId="2E276BD3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e</w:t>
                        </w:r>
                      </w:p>
                    </w:txbxContent>
                  </v:textbox>
                </v:shape>
                <v:shape id="Text Box 16" o:spid="_x0000_s1035" type="#_x0000_t202" style="position:absolute;left:10776;top:6259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14:paraId="39604D60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 Box 17" o:spid="_x0000_s1036" type="#_x0000_t202" style="position:absolute;left:25971;top:2224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<v:textbox>
                    <w:txbxContent>
                      <w:p w14:paraId="3E853FE8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 Box 18" o:spid="_x0000_s1037" type="#_x0000_t202" style="position:absolute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<v:textbox>
                    <w:txbxContent>
                      <w:p w14:paraId="18F16D91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B1F43">
        <w:rPr>
          <w:rFonts w:ascii="Calibri" w:eastAsia="Calibri" w:hAnsi="Calibri" w:cs="Times New Roman"/>
          <w:noProof/>
        </w:rPr>
        <w:object w:dxaOrig="1440" w:dyaOrig="1440" w14:anchorId="1B5BEFCD">
          <v:shape id="_x0000_s2062" type="#_x0000_t75" style="position:absolute;margin-left:336.05pt;margin-top:9pt;width:104.25pt;height:86pt;z-index:251661312;mso-position-horizontal-relative:text;mso-position-vertical-relative:text">
            <v:imagedata r:id="rId11" o:title=""/>
          </v:shape>
          <o:OLEObject Type="Embed" ProgID="ChemDraw.Document.6.0" ShapeID="_x0000_s2062" DrawAspect="Content" ObjectID="_1729761500" r:id="rId12"/>
        </w:object>
      </w:r>
      <w:r w:rsidRPr="00554F50">
        <w:rPr>
          <w:noProof/>
        </w:rPr>
        <w:drawing>
          <wp:inline distT="0" distB="0" distL="0" distR="0" wp14:anchorId="63B6B118" wp14:editId="72B4D090">
            <wp:extent cx="5731510" cy="4318635"/>
            <wp:effectExtent l="0" t="0" r="2540" b="571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4"/>
    <w:p w14:paraId="03139EA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2B93EFD" w14:textId="77777777" w:rsidR="00786D1C" w:rsidRPr="00554F50" w:rsidRDefault="00786D1C" w:rsidP="001148B0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Fig. S1.2</w:t>
      </w:r>
      <w:r w:rsidRPr="00554F5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54F50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554F50">
        <w:rPr>
          <w:rFonts w:ascii="Times New Roman" w:eastAsia="Calibri" w:hAnsi="Times New Roman" w:cs="Times New Roman"/>
          <w:sz w:val="24"/>
          <w:szCs w:val="24"/>
        </w:rPr>
        <w:t>C NMR spectrum of (</w:t>
      </w: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554F50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554F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554F50">
        <w:rPr>
          <w:rFonts w:ascii="Times New Roman" w:hAnsi="Times New Roman" w:cs="Times New Roman"/>
          <w:sz w:val="24"/>
          <w:szCs w:val="24"/>
          <w:lang w:val="en-GB"/>
        </w:rPr>
        <w:t>C NMR (400 MHz, DMSO-d, δ ppm): 126.640 (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); 128.022 (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); 129.605 (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); 140.284 (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); 140.941 (-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=N); 149.608 (-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-N).</w:t>
      </w:r>
    </w:p>
    <w:p w14:paraId="37B221BE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7C5387C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414CB4E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CC85C8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D91B3BB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9A8D1DF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C880FAF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ACE84D8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FCB04E4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A87A866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154176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213067E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EECC01B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B92855B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F12D1B8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0045BA2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23C1CE2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72CEB6F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150D94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5ACCF2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1944B95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1247E59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01019D6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5" w:name="_Hlk119064046"/>
    </w:p>
    <w:p w14:paraId="14BC0A1A" w14:textId="77777777" w:rsidR="00786D1C" w:rsidRPr="00554F50" w:rsidRDefault="002B1F43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noProof/>
        </w:rPr>
        <w:object w:dxaOrig="1440" w:dyaOrig="1440" w14:anchorId="310B56ED">
          <v:shape id="_x0000_s2061" type="#_x0000_t75" style="position:absolute;margin-left:113.4pt;margin-top:8.15pt;width:232.2pt;height:128.15pt;z-index:251660288;mso-position-horizontal-relative:text;mso-position-vertical-relative:text">
            <v:imagedata r:id="rId14" o:title=""/>
          </v:shape>
          <o:OLEObject Type="Embed" ProgID="ChemDraw.Document.6.0" ShapeID="_x0000_s2061" DrawAspect="Content" ObjectID="_1729761501" r:id="rId15"/>
        </w:object>
      </w:r>
    </w:p>
    <w:p w14:paraId="0CDC356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6F88AF9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7F87043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6" w:name="_Hlk119064021"/>
    </w:p>
    <w:p w14:paraId="50F79347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4D9FBEF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9A2E44D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91D4E10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448B1D2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3DAC8C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B55BED5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386B5DD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7" w:name="_Hlk119063984"/>
    </w:p>
    <w:p w14:paraId="21FBB9E0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54F50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DB22544" wp14:editId="564C6C68">
                <wp:simplePos x="0" y="0"/>
                <wp:positionH relativeFrom="column">
                  <wp:posOffset>775970</wp:posOffset>
                </wp:positionH>
                <wp:positionV relativeFrom="paragraph">
                  <wp:posOffset>154305</wp:posOffset>
                </wp:positionV>
                <wp:extent cx="3848100" cy="2810692"/>
                <wp:effectExtent l="0" t="0" r="0" b="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48100" cy="2810692"/>
                          <a:chOff x="0" y="0"/>
                          <a:chExt cx="3848100" cy="2810692"/>
                        </a:xfrm>
                      </wpg:grpSpPr>
                      <wps:wsp>
                        <wps:cNvPr id="35" name="Text Box 35"/>
                        <wps:cNvSpPr txBox="1"/>
                        <wps:spPr>
                          <a:xfrm>
                            <a:off x="3505200" y="2144486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10515B1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2667000" y="2215243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B1DDBC0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2324100" y="0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384344A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Text Box 255"/>
                        <wps:cNvSpPr txBox="1"/>
                        <wps:spPr>
                          <a:xfrm>
                            <a:off x="1126672" y="2536372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1D6AA2B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Text Box 254"/>
                        <wps:cNvSpPr txBox="1"/>
                        <wps:spPr>
                          <a:xfrm>
                            <a:off x="0" y="1845129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34AD857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Text Box 237"/>
                        <wps:cNvSpPr txBox="1"/>
                        <wps:spPr>
                          <a:xfrm>
                            <a:off x="615043" y="1763486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95A353D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B22544" id="Group 23" o:spid="_x0000_s1038" style="position:absolute;margin-left:61.1pt;margin-top:12.15pt;width:303pt;height:221.3pt;z-index:251665408" coordsize="38481,281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">
                <v:shape id="Text Box 35" o:spid="_x0000_s1039" type="#_x0000_t202" style="position:absolute;left:35052;top:21444;width:3429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eV3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CP1eV3xQAAANsAAAAP&#10;AAAAAAAAAAAAAAAAAAcCAABkcnMvZG93bnJldi54bWxQSwUGAAAAAAMAAwC3AAAA+QIAAAAA&#10;" filled="f" stroked="f" strokeweight=".5pt">
                  <v:textbox>
                    <w:txbxContent>
                      <w:p w14:paraId="010515B1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 Box 34" o:spid="_x0000_s1040" type="#_x0000_t202" style="position:absolute;left:26670;top:22152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" filled="f" stroked="f" strokeweight=".5pt">
                  <v:textbox>
                    <w:txbxContent>
                      <w:p w14:paraId="3B1DDBC0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 Box 36" o:spid="_x0000_s1041" type="#_x0000_t202" style="position:absolute;left:23241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<v:textbox>
                    <w:txbxContent>
                      <w:p w14:paraId="0384344A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f</w:t>
                        </w:r>
                      </w:p>
                    </w:txbxContent>
                  </v:textbox>
                </v:shape>
                <v:shape id="Text Box 255" o:spid="_x0000_s1042" type="#_x0000_t202" style="position:absolute;left:11266;top:25363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" filled="f" stroked="f" strokeweight=".5pt">
                  <v:textbox>
                    <w:txbxContent>
                      <w:p w14:paraId="01D6AA2B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e</w:t>
                        </w:r>
                      </w:p>
                    </w:txbxContent>
                  </v:textbox>
                </v:shape>
                <v:shape id="Text Box 254" o:spid="_x0000_s1043" type="#_x0000_t202" style="position:absolute;top:18451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" filled="f" stroked="f" strokeweight=".5pt">
                  <v:textbox>
                    <w:txbxContent>
                      <w:p w14:paraId="234AD857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 Box 237" o:spid="_x0000_s1044" type="#_x0000_t202" style="position:absolute;left:6150;top:17634;width:3429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" filled="f" stroked="f" strokeweight=".5pt">
                  <v:textbox>
                    <w:txbxContent>
                      <w:p w14:paraId="095A353D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54F50">
        <w:rPr>
          <w:noProof/>
        </w:rPr>
        <w:drawing>
          <wp:inline distT="0" distB="0" distL="0" distR="0" wp14:anchorId="4CE7AF4B" wp14:editId="6F3C9E18">
            <wp:extent cx="5731510" cy="4326255"/>
            <wp:effectExtent l="0" t="0" r="2540" b="0"/>
            <wp:docPr id="20" name="Picture 20" descr="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Histo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bookmarkEnd w:id="6"/>
    <w:bookmarkEnd w:id="7"/>
    <w:p w14:paraId="5116910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9C5A9E7" w14:textId="18571DB9" w:rsidR="00786D1C" w:rsidRPr="00554F50" w:rsidRDefault="00786D1C" w:rsidP="001148B0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Fig. S2.1</w:t>
      </w:r>
      <w:r w:rsidRPr="00554F5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54F5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554F50">
        <w:rPr>
          <w:rFonts w:ascii="Times New Roman" w:eastAsia="Calibri" w:hAnsi="Times New Roman" w:cs="Times New Roman"/>
          <w:sz w:val="24"/>
          <w:szCs w:val="24"/>
        </w:rPr>
        <w:t>H NMR spectrum of (</w:t>
      </w: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554F50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554F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H NMR (400 MHz, DMSO-d, δ ppm): 7.396 (4H, d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; 8.123 (4H, t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; 8.245 (4H, s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; 8.698 (4H, d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; 8.894 (4H, t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; 9.128 (4H, d, 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 xml:space="preserve">-H). </w:t>
      </w:r>
    </w:p>
    <w:p w14:paraId="5F13FB40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C9ABB84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71874B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0419DEB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053FE56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1510B66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D2F2E54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05FE487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9CECEBB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8" w:name="_Hlk119063755"/>
    </w:p>
    <w:p w14:paraId="3DDDC4E9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FD7E479" w14:textId="77777777" w:rsidR="00786D1C" w:rsidRPr="00554F50" w:rsidRDefault="002B1F43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object w:dxaOrig="1440" w:dyaOrig="1440" w14:anchorId="1B129891">
          <v:shape id="_x0000_s2063" type="#_x0000_t75" style="position:absolute;margin-left:125.45pt;margin-top:3.75pt;width:228.65pt;height:126.15pt;z-index:251662336;mso-position-horizontal-relative:text;mso-position-vertical-relative:text">
            <v:imagedata r:id="rId17" o:title=""/>
          </v:shape>
          <o:OLEObject Type="Embed" ProgID="ChemDraw.Document.6.0" ShapeID="_x0000_s2063" DrawAspect="Content" ObjectID="_1729761502" r:id="rId18"/>
        </w:object>
      </w:r>
    </w:p>
    <w:p w14:paraId="18650140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5EDC180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D252FC1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6A5DA73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3BA57B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EC44E45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BFB5C6C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15156D49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20E3905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6AE7B2A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9" w:name="_Hlk119063937"/>
    </w:p>
    <w:p w14:paraId="0EB7C7F6" w14:textId="77777777" w:rsidR="00786D1C" w:rsidRPr="00554F50" w:rsidRDefault="00786D1C" w:rsidP="00786D1C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54F50">
        <w:rPr>
          <w:rFonts w:ascii="Calibri" w:eastAsia="Calibri" w:hAnsi="Calibri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389F45C" wp14:editId="5E7027CA">
                <wp:simplePos x="0" y="0"/>
                <wp:positionH relativeFrom="column">
                  <wp:posOffset>1065474</wp:posOffset>
                </wp:positionH>
                <wp:positionV relativeFrom="paragraph">
                  <wp:posOffset>281940</wp:posOffset>
                </wp:positionV>
                <wp:extent cx="3482671" cy="3077155"/>
                <wp:effectExtent l="0" t="0" r="0" b="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2671" cy="3077155"/>
                          <a:chOff x="0" y="0"/>
                          <a:chExt cx="3227614" cy="1722120"/>
                        </a:xfrm>
                      </wpg:grpSpPr>
                      <wps:wsp>
                        <wps:cNvPr id="31" name="Text Box 31"/>
                        <wps:cNvSpPr txBox="1"/>
                        <wps:spPr>
                          <a:xfrm>
                            <a:off x="163286" y="0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4B90F0B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713014" y="1240971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830771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1170214" y="1328057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FC149D9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1219200" y="664029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53AF4D5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1306286" y="1006929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1CF518B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2476500" y="1447800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97803E1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Text Box 224"/>
                        <wps:cNvSpPr txBox="1"/>
                        <wps:spPr>
                          <a:xfrm>
                            <a:off x="2541814" y="968829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C39CC66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Text Box 234"/>
                        <wps:cNvSpPr txBox="1"/>
                        <wps:spPr>
                          <a:xfrm>
                            <a:off x="2699657" y="571500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06309B2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Text Box 235"/>
                        <wps:cNvSpPr txBox="1"/>
                        <wps:spPr>
                          <a:xfrm>
                            <a:off x="2884714" y="625929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277C4B0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Text Box 236"/>
                        <wps:cNvSpPr txBox="1"/>
                        <wps:spPr>
                          <a:xfrm>
                            <a:off x="0" y="778329"/>
                            <a:ext cx="34290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7C1514E" w14:textId="77777777" w:rsidR="00786D1C" w:rsidRPr="00F26250" w:rsidRDefault="00786D1C" w:rsidP="00786D1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70C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89F45C" id="Group 22" o:spid="_x0000_s1045" style="position:absolute;margin-left:83.9pt;margin-top:22.2pt;width:274.25pt;height:242.3pt;z-index:251663360;mso-width-relative:margin;mso-height-relative:margin" coordsize="32276,172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">
                <v:shape id="Text Box 31" o:spid="_x0000_s1046" type="#_x0000_t202" style="position:absolute;left:1632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uN0xQAAANsAAAAPAAAAZHJzL2Rvd25yZXYueG1sRI9Ba8JA&#10;FITvgv9heUJvuonF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Dw7uN0xQAAANsAAAAP&#10;AAAAAAAAAAAAAAAAAAcCAABkcnMvZG93bnJldi54bWxQSwUGAAAAAAMAAwC3AAAA+QIAAAAA&#10;" filled="f" stroked="f" strokeweight=".5pt">
                  <v:textbox>
                    <w:txbxContent>
                      <w:p w14:paraId="64B90F0B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 Box 37" o:spid="_x0000_s1047" type="#_x0000_t202" style="position:absolute;left:7130;top:12409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96b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AQS96bxQAAANsAAAAP&#10;AAAAAAAAAAAAAAAAAAcCAABkcnMvZG93bnJldi54bWxQSwUGAAAAAAMAAwC3AAAA+QIAAAAA&#10;" filled="f" stroked="f" strokeweight=".5pt">
                  <v:textbox>
                    <w:txbxContent>
                      <w:p w14:paraId="2A830771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h</w:t>
                        </w:r>
                      </w:p>
                    </w:txbxContent>
                  </v:textbox>
                </v:shape>
                <v:shape id="Text Box 38" o:spid="_x0000_s1048" type="#_x0000_t202" style="position:absolute;left:11702;top:13280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<v:textbox>
                    <w:txbxContent>
                      <w:p w14:paraId="7FC149D9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 Box 39" o:spid="_x0000_s1049" type="#_x0000_t202" style="position:absolute;left:12192;top:6640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O9yxgAAANsAAAAPAAAAZHJzL2Rvd25yZXYueG1sRI9Ba8JA&#10;FITvgv9heYXedNNI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DpjvcsYAAADbAAAA&#10;DwAAAAAAAAAAAAAAAAAHAgAAZHJzL2Rvd25yZXYueG1sUEsFBgAAAAADAAMAtwAAAPoCAAAAAA==&#10;" filled="f" stroked="f" strokeweight=".5pt">
                  <v:textbox>
                    <w:txbxContent>
                      <w:p w14:paraId="353AF4D5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 Box 40" o:spid="_x0000_s1050" type="#_x0000_t202" style="position:absolute;left:13062;top:10069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DWS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x6Q1ksMAAADbAAAADwAA&#10;AAAAAAAAAAAAAAAHAgAAZHJzL2Rvd25yZXYueG1sUEsFBgAAAAADAAMAtwAAAPcCAAAAAA==&#10;" filled="f" stroked="f" strokeweight=".5pt">
                  <v:textbox>
                    <w:txbxContent>
                      <w:p w14:paraId="31CF518B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f</w:t>
                        </w:r>
                      </w:p>
                    </w:txbxContent>
                  </v:textbox>
                </v:shape>
                <v:shape id="Text Box 41" o:spid="_x0000_s1051" type="#_x0000_t202" style="position:absolute;left:24765;top:14478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JAJxQAAANsAAAAPAAAAZHJzL2Rvd25yZXYueG1sRI9Ba8JA&#10;FITvgv9heUJvuonU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Co6JAJxQAAANsAAAAP&#10;AAAAAAAAAAAAAAAAAAcCAABkcnMvZG93bnJldi54bWxQSwUGAAAAAAMAAwC3AAAA+QIAAAAA&#10;" filled="f" stroked="f" strokeweight=".5pt">
                  <v:textbox>
                    <w:txbxContent>
                      <w:p w14:paraId="797803E1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 Box 224" o:spid="_x0000_s1052" type="#_x0000_t202" style="position:absolute;left:25418;top:9688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zEcxQAAANw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" filled="f" stroked="f" strokeweight=".5pt">
                  <v:textbox>
                    <w:txbxContent>
                      <w:p w14:paraId="0C39CC66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i</w:t>
                        </w:r>
                      </w:p>
                    </w:txbxContent>
                  </v:textbox>
                </v:shape>
                <v:shape id="Text Box 234" o:spid="_x0000_s1053" type="#_x0000_t202" style="position:absolute;left:26996;top:5715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" filled="f" stroked="f" strokeweight=".5pt">
                  <v:textbox>
                    <w:txbxContent>
                      <w:p w14:paraId="206309B2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 Box 235" o:spid="_x0000_s1054" type="#_x0000_t202" style="position:absolute;left:28847;top:6259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" filled="f" stroked="f" strokeweight=".5pt">
                  <v:textbox>
                    <w:txbxContent>
                      <w:p w14:paraId="1277C4B0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e</w:t>
                        </w:r>
                      </w:p>
                    </w:txbxContent>
                  </v:textbox>
                </v:shape>
                <v:shape id="Text Box 236" o:spid="_x0000_s1055" type="#_x0000_t202" style="position:absolute;top:7783;width:3429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" filled="f" stroked="f" strokeweight=".5pt">
                  <v:textbox>
                    <w:txbxContent>
                      <w:p w14:paraId="17C1514E" w14:textId="77777777" w:rsidR="00786D1C" w:rsidRPr="00F26250" w:rsidRDefault="00786D1C" w:rsidP="00786D1C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70C0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54F50">
        <w:rPr>
          <w:noProof/>
        </w:rPr>
        <w:drawing>
          <wp:inline distT="0" distB="0" distL="0" distR="0" wp14:anchorId="0FB35D55" wp14:editId="6F103D66">
            <wp:extent cx="5731510" cy="4309745"/>
            <wp:effectExtent l="0" t="0" r="2540" b="0"/>
            <wp:docPr id="240" name="Picture 24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Picture 24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8"/>
    <w:bookmarkEnd w:id="9"/>
    <w:p w14:paraId="3B7EE9B5" w14:textId="77777777" w:rsidR="00786D1C" w:rsidRPr="00554F50" w:rsidRDefault="00786D1C" w:rsidP="00786D1C">
      <w:pPr>
        <w:pStyle w:val="NoSpacing"/>
      </w:pPr>
    </w:p>
    <w:p w14:paraId="0ED88738" w14:textId="77777777" w:rsidR="00786D1C" w:rsidRPr="00554F50" w:rsidRDefault="00786D1C" w:rsidP="001148B0">
      <w:pPr>
        <w:jc w:val="both"/>
        <w:rPr>
          <w:rFonts w:ascii="Times New Roman" w:hAnsi="Times New Roman" w:cs="Times New Roman"/>
          <w:sz w:val="24"/>
          <w:szCs w:val="24"/>
        </w:rPr>
      </w:pP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S2.2 </w:t>
      </w:r>
      <w:r w:rsidRPr="00554F50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554F50">
        <w:rPr>
          <w:rFonts w:ascii="Times New Roman" w:eastAsia="Calibri" w:hAnsi="Times New Roman" w:cs="Times New Roman"/>
          <w:sz w:val="24"/>
          <w:szCs w:val="24"/>
        </w:rPr>
        <w:t>C NMR spectrum of (</w:t>
      </w:r>
      <w:r w:rsidRPr="00554F50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554F50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554F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554F50">
        <w:rPr>
          <w:rFonts w:ascii="Times New Roman" w:hAnsi="Times New Roman" w:cs="Times New Roman"/>
          <w:sz w:val="24"/>
          <w:szCs w:val="24"/>
          <w:lang w:val="en-GB"/>
        </w:rPr>
        <w:t>C NMR (400 MHz, DMSO-d, δ ppm): 126.219-129.576 (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); 139.893-140.436 (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); 140.903 (=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-N); 144.927 (-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-N); 149.580 (-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r w:rsidRPr="00554F50">
        <w:rPr>
          <w:rFonts w:ascii="Times New Roman" w:hAnsi="Times New Roman" w:cs="Times New Roman"/>
          <w:sz w:val="24"/>
          <w:szCs w:val="24"/>
          <w:lang w:val="en-GB"/>
        </w:rPr>
        <w:t>-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); 151.010 (-</w:t>
      </w:r>
      <w:proofErr w:type="spellStart"/>
      <w:r w:rsidRPr="00554F5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4F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</w:t>
      </w:r>
      <w:proofErr w:type="spellEnd"/>
      <w:r w:rsidRPr="00554F50">
        <w:rPr>
          <w:rFonts w:ascii="Times New Roman" w:hAnsi="Times New Roman" w:cs="Times New Roman"/>
          <w:sz w:val="24"/>
          <w:szCs w:val="24"/>
          <w:lang w:val="en-GB"/>
        </w:rPr>
        <w:t>=N).</w:t>
      </w:r>
    </w:p>
    <w:p w14:paraId="23C8273E" w14:textId="77777777" w:rsidR="00786D1C" w:rsidRPr="00554F50" w:rsidRDefault="00786D1C" w:rsidP="00786D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A15B8B" w14:textId="21957773" w:rsidR="000736FE" w:rsidRPr="00554F50" w:rsidRDefault="000736FE" w:rsidP="00786D1C"/>
    <w:sectPr w:rsidR="000736FE" w:rsidRPr="00554F50">
      <w:head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5375D" w14:textId="77777777" w:rsidR="00C14689" w:rsidRDefault="00C14689" w:rsidP="00FB12AE">
      <w:pPr>
        <w:spacing w:after="0" w:line="240" w:lineRule="auto"/>
      </w:pPr>
      <w:r>
        <w:separator/>
      </w:r>
    </w:p>
  </w:endnote>
  <w:endnote w:type="continuationSeparator" w:id="0">
    <w:p w14:paraId="7ABDABD2" w14:textId="77777777" w:rsidR="00C14689" w:rsidRDefault="00C14689" w:rsidP="00FB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1AF52" w14:textId="77777777" w:rsidR="00C14689" w:rsidRDefault="00C14689" w:rsidP="00FB12AE">
      <w:pPr>
        <w:spacing w:after="0" w:line="240" w:lineRule="auto"/>
      </w:pPr>
      <w:r>
        <w:separator/>
      </w:r>
    </w:p>
  </w:footnote>
  <w:footnote w:type="continuationSeparator" w:id="0">
    <w:p w14:paraId="783022C8" w14:textId="77777777" w:rsidR="00C14689" w:rsidRDefault="00C14689" w:rsidP="00FB1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82499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EC9BB4" w14:textId="77777777" w:rsidR="000642B8" w:rsidRDefault="004D41A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1E1950" w14:textId="77777777" w:rsidR="000642B8" w:rsidRDefault="002B1F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453C5"/>
    <w:multiLevelType w:val="hybridMultilevel"/>
    <w:tmpl w:val="8050E6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11C90"/>
    <w:multiLevelType w:val="hybridMultilevel"/>
    <w:tmpl w:val="8050E676"/>
    <w:lvl w:ilvl="0" w:tplc="5E14B3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71E53"/>
    <w:multiLevelType w:val="hybridMultilevel"/>
    <w:tmpl w:val="2F10DA1E"/>
    <w:lvl w:ilvl="0" w:tplc="7C30A60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6A18F8"/>
    <w:multiLevelType w:val="hybridMultilevel"/>
    <w:tmpl w:val="535C6130"/>
    <w:lvl w:ilvl="0" w:tplc="865276B4">
      <w:start w:val="1"/>
      <w:numFmt w:val="decimal"/>
      <w:lvlText w:val="(%1)"/>
      <w:lvlJc w:val="left"/>
      <w:pPr>
        <w:ind w:left="25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240" w:hanging="360"/>
      </w:pPr>
    </w:lvl>
    <w:lvl w:ilvl="2" w:tplc="4409001B" w:tentative="1">
      <w:start w:val="1"/>
      <w:numFmt w:val="lowerRoman"/>
      <w:lvlText w:val="%3."/>
      <w:lvlJc w:val="right"/>
      <w:pPr>
        <w:ind w:left="3960" w:hanging="180"/>
      </w:pPr>
    </w:lvl>
    <w:lvl w:ilvl="3" w:tplc="4409000F" w:tentative="1">
      <w:start w:val="1"/>
      <w:numFmt w:val="decimal"/>
      <w:lvlText w:val="%4."/>
      <w:lvlJc w:val="left"/>
      <w:pPr>
        <w:ind w:left="4680" w:hanging="360"/>
      </w:pPr>
    </w:lvl>
    <w:lvl w:ilvl="4" w:tplc="44090019" w:tentative="1">
      <w:start w:val="1"/>
      <w:numFmt w:val="lowerLetter"/>
      <w:lvlText w:val="%5."/>
      <w:lvlJc w:val="left"/>
      <w:pPr>
        <w:ind w:left="5400" w:hanging="360"/>
      </w:pPr>
    </w:lvl>
    <w:lvl w:ilvl="5" w:tplc="4409001B" w:tentative="1">
      <w:start w:val="1"/>
      <w:numFmt w:val="lowerRoman"/>
      <w:lvlText w:val="%6."/>
      <w:lvlJc w:val="right"/>
      <w:pPr>
        <w:ind w:left="6120" w:hanging="180"/>
      </w:pPr>
    </w:lvl>
    <w:lvl w:ilvl="6" w:tplc="4409000F" w:tentative="1">
      <w:start w:val="1"/>
      <w:numFmt w:val="decimal"/>
      <w:lvlText w:val="%7."/>
      <w:lvlJc w:val="left"/>
      <w:pPr>
        <w:ind w:left="6840" w:hanging="360"/>
      </w:pPr>
    </w:lvl>
    <w:lvl w:ilvl="7" w:tplc="44090019" w:tentative="1">
      <w:start w:val="1"/>
      <w:numFmt w:val="lowerLetter"/>
      <w:lvlText w:val="%8."/>
      <w:lvlJc w:val="left"/>
      <w:pPr>
        <w:ind w:left="7560" w:hanging="360"/>
      </w:pPr>
    </w:lvl>
    <w:lvl w:ilvl="8" w:tplc="4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407C0A0F"/>
    <w:multiLevelType w:val="hybridMultilevel"/>
    <w:tmpl w:val="33664B7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A17BA7"/>
    <w:multiLevelType w:val="hybridMultilevel"/>
    <w:tmpl w:val="BB66A6B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BB6162"/>
    <w:multiLevelType w:val="hybridMultilevel"/>
    <w:tmpl w:val="1BFAB6E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98"/>
    <w:rsid w:val="000521C9"/>
    <w:rsid w:val="0005517D"/>
    <w:rsid w:val="000736FE"/>
    <w:rsid w:val="001059AA"/>
    <w:rsid w:val="001148B0"/>
    <w:rsid w:val="001360BA"/>
    <w:rsid w:val="00155BD3"/>
    <w:rsid w:val="0016455C"/>
    <w:rsid w:val="0017638B"/>
    <w:rsid w:val="00272942"/>
    <w:rsid w:val="002A6475"/>
    <w:rsid w:val="002B1F43"/>
    <w:rsid w:val="002F1DE8"/>
    <w:rsid w:val="002F5C90"/>
    <w:rsid w:val="00346A2B"/>
    <w:rsid w:val="003778F8"/>
    <w:rsid w:val="00380334"/>
    <w:rsid w:val="00397AA8"/>
    <w:rsid w:val="003E1448"/>
    <w:rsid w:val="00405022"/>
    <w:rsid w:val="004C654E"/>
    <w:rsid w:val="004D41AE"/>
    <w:rsid w:val="004E3F16"/>
    <w:rsid w:val="005544EE"/>
    <w:rsid w:val="00554F50"/>
    <w:rsid w:val="00626A02"/>
    <w:rsid w:val="006417FB"/>
    <w:rsid w:val="00655C69"/>
    <w:rsid w:val="006D5458"/>
    <w:rsid w:val="0076079F"/>
    <w:rsid w:val="00786D1C"/>
    <w:rsid w:val="007B6D6F"/>
    <w:rsid w:val="007C6536"/>
    <w:rsid w:val="00822E55"/>
    <w:rsid w:val="008413D1"/>
    <w:rsid w:val="008F52BB"/>
    <w:rsid w:val="00911D0C"/>
    <w:rsid w:val="00920C15"/>
    <w:rsid w:val="00951C37"/>
    <w:rsid w:val="00991786"/>
    <w:rsid w:val="009B2301"/>
    <w:rsid w:val="00AB5CAE"/>
    <w:rsid w:val="00AE6F38"/>
    <w:rsid w:val="00B045AB"/>
    <w:rsid w:val="00B24F35"/>
    <w:rsid w:val="00C0597B"/>
    <w:rsid w:val="00C14689"/>
    <w:rsid w:val="00C36A67"/>
    <w:rsid w:val="00C6775F"/>
    <w:rsid w:val="00C70264"/>
    <w:rsid w:val="00C72ACD"/>
    <w:rsid w:val="00CC2D2B"/>
    <w:rsid w:val="00CC5942"/>
    <w:rsid w:val="00CD0E65"/>
    <w:rsid w:val="00CF2ABE"/>
    <w:rsid w:val="00D00EA4"/>
    <w:rsid w:val="00D823CD"/>
    <w:rsid w:val="00DA6A45"/>
    <w:rsid w:val="00DA73D3"/>
    <w:rsid w:val="00DB2F2D"/>
    <w:rsid w:val="00DC42AD"/>
    <w:rsid w:val="00E36186"/>
    <w:rsid w:val="00E70454"/>
    <w:rsid w:val="00E93446"/>
    <w:rsid w:val="00E94799"/>
    <w:rsid w:val="00E97556"/>
    <w:rsid w:val="00EA1F51"/>
    <w:rsid w:val="00EE0493"/>
    <w:rsid w:val="00F00249"/>
    <w:rsid w:val="00F45420"/>
    <w:rsid w:val="00F51098"/>
    <w:rsid w:val="00F57F39"/>
    <w:rsid w:val="00F726B2"/>
    <w:rsid w:val="00FB12AE"/>
    <w:rsid w:val="00FC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5"/>
    <o:shapelayout v:ext="edit">
      <o:idmap v:ext="edit" data="2"/>
    </o:shapelayout>
  </w:shapeDefaults>
  <w:decimalSymbol w:val="."/>
  <w:listSeparator w:val=","/>
  <w14:docId w14:val="3121272A"/>
  <w15:chartTrackingRefBased/>
  <w15:docId w15:val="{7EC7C41D-B9C7-493F-B781-37DE954C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23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09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51098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51098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653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1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2AE"/>
  </w:style>
  <w:style w:type="paragraph" w:styleId="Footer">
    <w:name w:val="footer"/>
    <w:basedOn w:val="Normal"/>
    <w:link w:val="FooterChar"/>
    <w:uiPriority w:val="99"/>
    <w:unhideWhenUsed/>
    <w:rsid w:val="00FB1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2AE"/>
  </w:style>
  <w:style w:type="paragraph" w:customStyle="1" w:styleId="EndNoteBibliography">
    <w:name w:val="EndNote Bibliography"/>
    <w:basedOn w:val="Normal"/>
    <w:link w:val="EndNoteBibliographyChar"/>
    <w:rsid w:val="00B045AB"/>
    <w:pPr>
      <w:spacing w:after="100" w:afterAutospacing="1" w:line="240" w:lineRule="auto"/>
      <w:ind w:firstLine="284"/>
      <w:jc w:val="both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45AB"/>
    <w:rPr>
      <w:rFonts w:ascii="Times New Roman" w:eastAsiaTheme="minorEastAsia" w:hAnsi="Times New Roman" w:cs="Times New Roman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23C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/>
    </w:rPr>
  </w:style>
  <w:style w:type="paragraph" w:styleId="ListParagraph">
    <w:name w:val="List Paragraph"/>
    <w:basedOn w:val="Normal"/>
    <w:uiPriority w:val="34"/>
    <w:qFormat/>
    <w:rsid w:val="00D823CD"/>
    <w:pPr>
      <w:ind w:left="720"/>
      <w:contextualSpacing/>
    </w:pPr>
    <w:rPr>
      <w:lang w:val="en-MY"/>
    </w:rPr>
  </w:style>
  <w:style w:type="character" w:styleId="Hyperlink">
    <w:name w:val="Hyperlink"/>
    <w:basedOn w:val="DefaultParagraphFont"/>
    <w:uiPriority w:val="99"/>
    <w:unhideWhenUsed/>
    <w:rsid w:val="00D823C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D823CD"/>
    <w:pPr>
      <w:spacing w:after="0" w:line="240" w:lineRule="auto"/>
    </w:pPr>
    <w:rPr>
      <w:rFonts w:eastAsiaTheme="minorEastAsia"/>
      <w:lang w:val="en-MY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D823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23C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823CD"/>
    <w:rPr>
      <w:color w:val="808080"/>
    </w:rPr>
  </w:style>
  <w:style w:type="table" w:customStyle="1" w:styleId="TableGrid8">
    <w:name w:val="Table Grid8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823CD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23CD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 w:val="24"/>
      <w:szCs w:val="18"/>
    </w:rPr>
  </w:style>
  <w:style w:type="paragraph" w:styleId="NormalWeb">
    <w:name w:val="Normal (Web)"/>
    <w:basedOn w:val="Normal"/>
    <w:uiPriority w:val="99"/>
    <w:unhideWhenUsed/>
    <w:rsid w:val="00D82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  <w:style w:type="paragraph" w:customStyle="1" w:styleId="yiv6014247331msonormal">
    <w:name w:val="yiv6014247331msonormal"/>
    <w:basedOn w:val="Normal"/>
    <w:rsid w:val="00D82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  <w:style w:type="paragraph" w:customStyle="1" w:styleId="MDPI71References">
    <w:name w:val="MDPI_7.1_References"/>
    <w:qFormat/>
    <w:rsid w:val="00D823CD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jpeg"/><Relationship Id="rId18" Type="http://schemas.openxmlformats.org/officeDocument/2006/relationships/oleObject" Target="embeddings/oleObject4.bin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jpe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jpeg"/><Relationship Id="rId19" Type="http://schemas.openxmlformats.org/officeDocument/2006/relationships/image" Target="media/image8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50D4E-2BFE-4536-8296-676C29DD0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Chew Hee</dc:creator>
  <cp:keywords/>
  <dc:description/>
  <cp:lastModifiedBy>Ng Chew Hee</cp:lastModifiedBy>
  <cp:revision>8</cp:revision>
  <cp:lastPrinted>2022-11-11T14:53:00Z</cp:lastPrinted>
  <dcterms:created xsi:type="dcterms:W3CDTF">2022-11-11T13:51:00Z</dcterms:created>
  <dcterms:modified xsi:type="dcterms:W3CDTF">2022-11-12T04:32:00Z</dcterms:modified>
</cp:coreProperties>
</file>